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187000" w14:textId="77777777" w:rsidR="00EE4CE5" w:rsidRPr="00746060" w:rsidRDefault="00020F08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upplementary Information 1</w:t>
      </w:r>
    </w:p>
    <w:p w14:paraId="3C8D8A24" w14:textId="77777777" w:rsidR="00746060" w:rsidRDefault="00746060">
      <w:pPr>
        <w:rPr>
          <w:rFonts w:ascii="Arial" w:hAnsi="Arial" w:cs="Arial"/>
        </w:rPr>
      </w:pPr>
    </w:p>
    <w:p w14:paraId="1CF94E43" w14:textId="77777777" w:rsidR="00512E00" w:rsidRPr="00746060" w:rsidRDefault="00512E00">
      <w:pPr>
        <w:rPr>
          <w:rFonts w:ascii="Arial" w:hAnsi="Arial" w:cs="Arial"/>
          <w:b/>
          <w:u w:val="single"/>
        </w:rPr>
      </w:pPr>
      <w:r w:rsidRPr="00746060">
        <w:rPr>
          <w:rFonts w:ascii="Arial" w:hAnsi="Arial" w:cs="Arial"/>
          <w:b/>
          <w:u w:val="single"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12E00" w:rsidRPr="00746060" w14:paraId="465980AC" w14:textId="77777777" w:rsidTr="00E06FD8">
        <w:tc>
          <w:tcPr>
            <w:tcW w:w="3116" w:type="dxa"/>
          </w:tcPr>
          <w:p w14:paraId="233C293F" w14:textId="77777777" w:rsidR="00512E00" w:rsidRPr="00746060" w:rsidRDefault="00512E00" w:rsidP="00512E00">
            <w:pPr>
              <w:jc w:val="center"/>
              <w:rPr>
                <w:rFonts w:ascii="Arial" w:hAnsi="Arial" w:cs="Arial"/>
                <w:b/>
              </w:rPr>
            </w:pPr>
            <w:bookmarkStart w:id="0" w:name="_GoBack" w:colFirst="1" w:colLast="1"/>
            <w:r w:rsidRPr="00746060"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3117" w:type="dxa"/>
          </w:tcPr>
          <w:p w14:paraId="5607259C" w14:textId="77777777" w:rsidR="00512E00" w:rsidRPr="00746060" w:rsidRDefault="00512E00" w:rsidP="00512E00">
            <w:pPr>
              <w:jc w:val="center"/>
              <w:rPr>
                <w:rFonts w:ascii="Arial" w:hAnsi="Arial" w:cs="Arial"/>
                <w:b/>
              </w:rPr>
            </w:pPr>
            <w:r w:rsidRPr="00746060">
              <w:rPr>
                <w:rFonts w:ascii="Arial" w:hAnsi="Arial" w:cs="Arial"/>
                <w:b/>
              </w:rPr>
              <w:t>Cat#</w:t>
            </w:r>
          </w:p>
        </w:tc>
        <w:tc>
          <w:tcPr>
            <w:tcW w:w="3117" w:type="dxa"/>
          </w:tcPr>
          <w:p w14:paraId="6B3AB5B3" w14:textId="77777777" w:rsidR="00512E00" w:rsidRPr="00746060" w:rsidRDefault="00512E00" w:rsidP="00512E00">
            <w:pPr>
              <w:jc w:val="center"/>
              <w:rPr>
                <w:rFonts w:ascii="Arial" w:hAnsi="Arial" w:cs="Arial"/>
                <w:b/>
              </w:rPr>
            </w:pPr>
            <w:r w:rsidRPr="00746060">
              <w:rPr>
                <w:rFonts w:ascii="Arial" w:hAnsi="Arial" w:cs="Arial"/>
                <w:b/>
              </w:rPr>
              <w:t>Supplier</w:t>
            </w:r>
          </w:p>
        </w:tc>
      </w:tr>
      <w:tr w:rsidR="00512E00" w:rsidRPr="00746060" w14:paraId="0B9CDCB5" w14:textId="77777777" w:rsidTr="00E06FD8">
        <w:tc>
          <w:tcPr>
            <w:tcW w:w="3116" w:type="dxa"/>
          </w:tcPr>
          <w:p w14:paraId="72AA2F02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Erk1/2</w:t>
            </w:r>
          </w:p>
        </w:tc>
        <w:tc>
          <w:tcPr>
            <w:tcW w:w="3117" w:type="dxa"/>
          </w:tcPr>
          <w:p w14:paraId="05DA487B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9102</w:t>
            </w:r>
          </w:p>
        </w:tc>
        <w:tc>
          <w:tcPr>
            <w:tcW w:w="3117" w:type="dxa"/>
          </w:tcPr>
          <w:p w14:paraId="221B47C4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Cell Signaling Technologies</w:t>
            </w:r>
          </w:p>
        </w:tc>
      </w:tr>
      <w:tr w:rsidR="00512E00" w:rsidRPr="00746060" w14:paraId="3F2B5C08" w14:textId="77777777" w:rsidTr="00E06FD8">
        <w:tc>
          <w:tcPr>
            <w:tcW w:w="3116" w:type="dxa"/>
          </w:tcPr>
          <w:p w14:paraId="1BCBCF91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p-Erk1/2</w:t>
            </w:r>
          </w:p>
        </w:tc>
        <w:tc>
          <w:tcPr>
            <w:tcW w:w="3117" w:type="dxa"/>
          </w:tcPr>
          <w:p w14:paraId="74E6AFE9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9101</w:t>
            </w:r>
          </w:p>
        </w:tc>
        <w:tc>
          <w:tcPr>
            <w:tcW w:w="3117" w:type="dxa"/>
          </w:tcPr>
          <w:p w14:paraId="50F76D5D" w14:textId="77777777" w:rsidR="00512E00" w:rsidRPr="00746060" w:rsidRDefault="0074606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Cell Signaling Technologies</w:t>
            </w:r>
          </w:p>
        </w:tc>
      </w:tr>
      <w:tr w:rsidR="00512E00" w:rsidRPr="00746060" w14:paraId="04270ABA" w14:textId="77777777" w:rsidTr="00E06FD8">
        <w:tc>
          <w:tcPr>
            <w:tcW w:w="3116" w:type="dxa"/>
          </w:tcPr>
          <w:p w14:paraId="7D76712D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Akt1/2/3</w:t>
            </w:r>
          </w:p>
        </w:tc>
        <w:tc>
          <w:tcPr>
            <w:tcW w:w="3117" w:type="dxa"/>
          </w:tcPr>
          <w:p w14:paraId="43E0B61F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c-8312</w:t>
            </w:r>
          </w:p>
        </w:tc>
        <w:tc>
          <w:tcPr>
            <w:tcW w:w="3117" w:type="dxa"/>
          </w:tcPr>
          <w:p w14:paraId="1EB796F5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anta Cruz</w:t>
            </w:r>
          </w:p>
        </w:tc>
      </w:tr>
      <w:tr w:rsidR="00512E00" w:rsidRPr="00746060" w14:paraId="55A20FBF" w14:textId="77777777" w:rsidTr="00E06FD8">
        <w:tc>
          <w:tcPr>
            <w:tcW w:w="3116" w:type="dxa"/>
          </w:tcPr>
          <w:p w14:paraId="68D32D40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p-</w:t>
            </w:r>
            <w:proofErr w:type="spellStart"/>
            <w:r w:rsidRPr="00746060">
              <w:rPr>
                <w:rFonts w:ascii="Arial" w:hAnsi="Arial" w:cs="Arial"/>
              </w:rPr>
              <w:t>Akt</w:t>
            </w:r>
            <w:proofErr w:type="spellEnd"/>
            <w:r w:rsidRPr="00746060">
              <w:rPr>
                <w:rFonts w:ascii="Arial" w:hAnsi="Arial" w:cs="Arial"/>
              </w:rPr>
              <w:t xml:space="preserve"> (ser473)</w:t>
            </w:r>
          </w:p>
        </w:tc>
        <w:tc>
          <w:tcPr>
            <w:tcW w:w="3117" w:type="dxa"/>
          </w:tcPr>
          <w:p w14:paraId="087BEC7C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9271</w:t>
            </w:r>
          </w:p>
        </w:tc>
        <w:tc>
          <w:tcPr>
            <w:tcW w:w="3117" w:type="dxa"/>
          </w:tcPr>
          <w:p w14:paraId="152C0AAB" w14:textId="77777777" w:rsidR="00512E00" w:rsidRPr="00746060" w:rsidRDefault="0074606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Cell Signaling Technologies</w:t>
            </w:r>
          </w:p>
        </w:tc>
      </w:tr>
      <w:tr w:rsidR="00512E00" w:rsidRPr="00746060" w14:paraId="1443FB64" w14:textId="77777777" w:rsidTr="00E06FD8">
        <w:tc>
          <w:tcPr>
            <w:tcW w:w="3116" w:type="dxa"/>
          </w:tcPr>
          <w:p w14:paraId="4542F31F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proofErr w:type="spellStart"/>
            <w:r w:rsidRPr="00746060">
              <w:rPr>
                <w:rFonts w:ascii="Arial" w:hAnsi="Arial" w:cs="Arial"/>
              </w:rPr>
              <w:t>mTOR</w:t>
            </w:r>
            <w:proofErr w:type="spellEnd"/>
          </w:p>
        </w:tc>
        <w:tc>
          <w:tcPr>
            <w:tcW w:w="3117" w:type="dxa"/>
          </w:tcPr>
          <w:p w14:paraId="3475B2D8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2983</w:t>
            </w:r>
          </w:p>
        </w:tc>
        <w:tc>
          <w:tcPr>
            <w:tcW w:w="3117" w:type="dxa"/>
          </w:tcPr>
          <w:p w14:paraId="225AE65B" w14:textId="77777777" w:rsidR="00512E00" w:rsidRPr="00746060" w:rsidRDefault="0074606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Cell Signaling Technologies</w:t>
            </w:r>
          </w:p>
        </w:tc>
      </w:tr>
      <w:tr w:rsidR="00512E00" w:rsidRPr="00746060" w14:paraId="0FF5992B" w14:textId="77777777" w:rsidTr="00E06FD8">
        <w:tc>
          <w:tcPr>
            <w:tcW w:w="3116" w:type="dxa"/>
          </w:tcPr>
          <w:p w14:paraId="0F0FE600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p-</w:t>
            </w:r>
            <w:proofErr w:type="spellStart"/>
            <w:r w:rsidRPr="00746060">
              <w:rPr>
                <w:rFonts w:ascii="Arial" w:hAnsi="Arial" w:cs="Arial"/>
              </w:rPr>
              <w:t>mTOR</w:t>
            </w:r>
            <w:proofErr w:type="spellEnd"/>
          </w:p>
        </w:tc>
        <w:tc>
          <w:tcPr>
            <w:tcW w:w="3117" w:type="dxa"/>
          </w:tcPr>
          <w:p w14:paraId="6FF74A17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2971</w:t>
            </w:r>
          </w:p>
        </w:tc>
        <w:tc>
          <w:tcPr>
            <w:tcW w:w="3117" w:type="dxa"/>
          </w:tcPr>
          <w:p w14:paraId="7CE2481E" w14:textId="77777777" w:rsidR="00512E00" w:rsidRPr="00746060" w:rsidRDefault="0074606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Cell Signaling Technologies</w:t>
            </w:r>
          </w:p>
        </w:tc>
      </w:tr>
      <w:tr w:rsidR="00512E00" w:rsidRPr="00746060" w14:paraId="10CD067F" w14:textId="77777777" w:rsidTr="00E06FD8">
        <w:tc>
          <w:tcPr>
            <w:tcW w:w="3116" w:type="dxa"/>
          </w:tcPr>
          <w:p w14:paraId="5C01BA3F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Cyclin D1</w:t>
            </w:r>
          </w:p>
        </w:tc>
        <w:tc>
          <w:tcPr>
            <w:tcW w:w="3117" w:type="dxa"/>
          </w:tcPr>
          <w:p w14:paraId="4952E27F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c-718</w:t>
            </w:r>
          </w:p>
        </w:tc>
        <w:tc>
          <w:tcPr>
            <w:tcW w:w="3117" w:type="dxa"/>
          </w:tcPr>
          <w:p w14:paraId="0BC7F34A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anta Cruz</w:t>
            </w:r>
          </w:p>
        </w:tc>
      </w:tr>
      <w:tr w:rsidR="00512E00" w:rsidRPr="00746060" w14:paraId="1221824E" w14:textId="77777777" w:rsidTr="00E06FD8">
        <w:tc>
          <w:tcPr>
            <w:tcW w:w="3116" w:type="dxa"/>
          </w:tcPr>
          <w:p w14:paraId="247EFAD9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Cyclin A</w:t>
            </w:r>
          </w:p>
        </w:tc>
        <w:tc>
          <w:tcPr>
            <w:tcW w:w="3117" w:type="dxa"/>
          </w:tcPr>
          <w:p w14:paraId="366A1FF7" w14:textId="569E16F2" w:rsidR="00512E00" w:rsidRPr="00746060" w:rsidRDefault="00087688" w:rsidP="00512E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512E00" w:rsidRPr="00746060">
              <w:rPr>
                <w:rFonts w:ascii="Arial" w:hAnsi="Arial" w:cs="Arial"/>
              </w:rPr>
              <w:t>c-596</w:t>
            </w:r>
          </w:p>
        </w:tc>
        <w:tc>
          <w:tcPr>
            <w:tcW w:w="3117" w:type="dxa"/>
          </w:tcPr>
          <w:p w14:paraId="20590500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anta Cruz</w:t>
            </w:r>
          </w:p>
        </w:tc>
      </w:tr>
      <w:tr w:rsidR="00512E00" w:rsidRPr="00746060" w14:paraId="66062699" w14:textId="77777777" w:rsidTr="00E06FD8">
        <w:tc>
          <w:tcPr>
            <w:tcW w:w="3116" w:type="dxa"/>
          </w:tcPr>
          <w:p w14:paraId="2A90B1BF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Cyclin B1</w:t>
            </w:r>
          </w:p>
        </w:tc>
        <w:tc>
          <w:tcPr>
            <w:tcW w:w="3117" w:type="dxa"/>
          </w:tcPr>
          <w:p w14:paraId="0BFFA3D6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c-245</w:t>
            </w:r>
          </w:p>
        </w:tc>
        <w:tc>
          <w:tcPr>
            <w:tcW w:w="3117" w:type="dxa"/>
          </w:tcPr>
          <w:p w14:paraId="693D0C1A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anta Cruz</w:t>
            </w:r>
          </w:p>
        </w:tc>
      </w:tr>
      <w:tr w:rsidR="00512E00" w:rsidRPr="00746060" w14:paraId="2EC9FD04" w14:textId="77777777" w:rsidTr="00E06FD8">
        <w:tc>
          <w:tcPr>
            <w:tcW w:w="3116" w:type="dxa"/>
          </w:tcPr>
          <w:p w14:paraId="15039DAB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Cyclin E</w:t>
            </w:r>
          </w:p>
        </w:tc>
        <w:tc>
          <w:tcPr>
            <w:tcW w:w="3117" w:type="dxa"/>
          </w:tcPr>
          <w:p w14:paraId="46C453AE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c-198</w:t>
            </w:r>
          </w:p>
        </w:tc>
        <w:tc>
          <w:tcPr>
            <w:tcW w:w="3117" w:type="dxa"/>
          </w:tcPr>
          <w:p w14:paraId="74CB1AA4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anta Cruz</w:t>
            </w:r>
          </w:p>
        </w:tc>
      </w:tr>
      <w:tr w:rsidR="00512E00" w:rsidRPr="00746060" w14:paraId="77ACB136" w14:textId="77777777" w:rsidTr="00E06FD8">
        <w:tc>
          <w:tcPr>
            <w:tcW w:w="3116" w:type="dxa"/>
          </w:tcPr>
          <w:p w14:paraId="15FC4A9D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Enolase</w:t>
            </w:r>
          </w:p>
        </w:tc>
        <w:tc>
          <w:tcPr>
            <w:tcW w:w="3117" w:type="dxa"/>
          </w:tcPr>
          <w:p w14:paraId="0AC71971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c-271384</w:t>
            </w:r>
          </w:p>
        </w:tc>
        <w:tc>
          <w:tcPr>
            <w:tcW w:w="3117" w:type="dxa"/>
          </w:tcPr>
          <w:p w14:paraId="1327C491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anta Cruz</w:t>
            </w:r>
          </w:p>
        </w:tc>
      </w:tr>
      <w:tr w:rsidR="00512E00" w:rsidRPr="00746060" w14:paraId="6C71E498" w14:textId="77777777" w:rsidTr="00E06FD8">
        <w:tc>
          <w:tcPr>
            <w:tcW w:w="3116" w:type="dxa"/>
          </w:tcPr>
          <w:p w14:paraId="371749D9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LDHA</w:t>
            </w:r>
          </w:p>
        </w:tc>
        <w:tc>
          <w:tcPr>
            <w:tcW w:w="3117" w:type="dxa"/>
          </w:tcPr>
          <w:p w14:paraId="1378CC99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c-137243</w:t>
            </w:r>
          </w:p>
        </w:tc>
        <w:tc>
          <w:tcPr>
            <w:tcW w:w="3117" w:type="dxa"/>
          </w:tcPr>
          <w:p w14:paraId="1C4DB6FE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anta Cruz</w:t>
            </w:r>
          </w:p>
        </w:tc>
      </w:tr>
      <w:tr w:rsidR="00512E00" w:rsidRPr="00746060" w14:paraId="0F01D479" w14:textId="77777777" w:rsidTr="00E06FD8">
        <w:tc>
          <w:tcPr>
            <w:tcW w:w="3116" w:type="dxa"/>
          </w:tcPr>
          <w:p w14:paraId="685B8F81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PFK1</w:t>
            </w:r>
          </w:p>
        </w:tc>
        <w:tc>
          <w:tcPr>
            <w:tcW w:w="3117" w:type="dxa"/>
          </w:tcPr>
          <w:p w14:paraId="1B9D4479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c-377346</w:t>
            </w:r>
          </w:p>
        </w:tc>
        <w:tc>
          <w:tcPr>
            <w:tcW w:w="3117" w:type="dxa"/>
          </w:tcPr>
          <w:p w14:paraId="7B588C0D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anta Cruz</w:t>
            </w:r>
          </w:p>
        </w:tc>
      </w:tr>
      <w:tr w:rsidR="00512E00" w:rsidRPr="00746060" w14:paraId="14FA2AB3" w14:textId="77777777" w:rsidTr="00E06FD8">
        <w:tc>
          <w:tcPr>
            <w:tcW w:w="3116" w:type="dxa"/>
          </w:tcPr>
          <w:p w14:paraId="5440E246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GPI</w:t>
            </w:r>
          </w:p>
        </w:tc>
        <w:tc>
          <w:tcPr>
            <w:tcW w:w="3117" w:type="dxa"/>
          </w:tcPr>
          <w:p w14:paraId="583579BC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c-365066</w:t>
            </w:r>
          </w:p>
        </w:tc>
        <w:tc>
          <w:tcPr>
            <w:tcW w:w="3117" w:type="dxa"/>
          </w:tcPr>
          <w:p w14:paraId="168C0721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anta Cruz</w:t>
            </w:r>
          </w:p>
        </w:tc>
      </w:tr>
      <w:tr w:rsidR="00512E00" w:rsidRPr="00746060" w14:paraId="5E14F970" w14:textId="77777777" w:rsidTr="00E06FD8">
        <w:tc>
          <w:tcPr>
            <w:tcW w:w="3116" w:type="dxa"/>
          </w:tcPr>
          <w:p w14:paraId="5C44C0DC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c-myc</w:t>
            </w:r>
          </w:p>
        </w:tc>
        <w:tc>
          <w:tcPr>
            <w:tcW w:w="3117" w:type="dxa"/>
          </w:tcPr>
          <w:p w14:paraId="54A79BBA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9402</w:t>
            </w:r>
          </w:p>
        </w:tc>
        <w:tc>
          <w:tcPr>
            <w:tcW w:w="3117" w:type="dxa"/>
          </w:tcPr>
          <w:p w14:paraId="3D0E0650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Cell Signaling Technologies</w:t>
            </w:r>
          </w:p>
        </w:tc>
      </w:tr>
      <w:tr w:rsidR="00512E00" w:rsidRPr="00746060" w14:paraId="26B588E8" w14:textId="77777777" w:rsidTr="00E06FD8">
        <w:tc>
          <w:tcPr>
            <w:tcW w:w="3116" w:type="dxa"/>
          </w:tcPr>
          <w:p w14:paraId="65B21760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G6PD</w:t>
            </w:r>
          </w:p>
        </w:tc>
        <w:tc>
          <w:tcPr>
            <w:tcW w:w="3117" w:type="dxa"/>
          </w:tcPr>
          <w:p w14:paraId="7C37A7F8" w14:textId="77777777" w:rsidR="00512E00" w:rsidRPr="00746060" w:rsidRDefault="00512E00" w:rsidP="00512E00">
            <w:pPr>
              <w:jc w:val="center"/>
              <w:rPr>
                <w:rFonts w:ascii="Arial" w:hAnsi="Arial" w:cs="Arial"/>
                <w:color w:val="000000"/>
              </w:rPr>
            </w:pPr>
            <w:r w:rsidRPr="00746060">
              <w:rPr>
                <w:rFonts w:ascii="Arial" w:hAnsi="Arial" w:cs="Arial"/>
                <w:color w:val="000000"/>
              </w:rPr>
              <w:t>12263</w:t>
            </w:r>
          </w:p>
        </w:tc>
        <w:tc>
          <w:tcPr>
            <w:tcW w:w="3117" w:type="dxa"/>
          </w:tcPr>
          <w:p w14:paraId="7E33DD16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Cell Signaling Technologies</w:t>
            </w:r>
          </w:p>
        </w:tc>
      </w:tr>
      <w:tr w:rsidR="00512E00" w:rsidRPr="00746060" w14:paraId="7D1C9247" w14:textId="77777777" w:rsidTr="00E06FD8">
        <w:tc>
          <w:tcPr>
            <w:tcW w:w="3116" w:type="dxa"/>
          </w:tcPr>
          <w:p w14:paraId="1D52061F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Actin</w:t>
            </w:r>
          </w:p>
        </w:tc>
        <w:tc>
          <w:tcPr>
            <w:tcW w:w="3117" w:type="dxa"/>
          </w:tcPr>
          <w:p w14:paraId="6EC1A4EE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AM4302</w:t>
            </w:r>
          </w:p>
        </w:tc>
        <w:tc>
          <w:tcPr>
            <w:tcW w:w="3117" w:type="dxa"/>
          </w:tcPr>
          <w:p w14:paraId="15E13E37" w14:textId="77777777" w:rsidR="00512E00" w:rsidRPr="00746060" w:rsidRDefault="00512E00" w:rsidP="00512E00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Invitrogen</w:t>
            </w:r>
          </w:p>
        </w:tc>
      </w:tr>
      <w:tr w:rsidR="00087688" w:rsidRPr="00746060" w14:paraId="1EAF1652" w14:textId="77777777" w:rsidTr="00E06FD8">
        <w:tc>
          <w:tcPr>
            <w:tcW w:w="3116" w:type="dxa"/>
          </w:tcPr>
          <w:p w14:paraId="4C24A6E0" w14:textId="2258CF0A" w:rsidR="00087688" w:rsidRPr="00746060" w:rsidRDefault="00087688" w:rsidP="000876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1</w:t>
            </w:r>
          </w:p>
        </w:tc>
        <w:tc>
          <w:tcPr>
            <w:tcW w:w="3117" w:type="dxa"/>
          </w:tcPr>
          <w:p w14:paraId="3522CD98" w14:textId="440B747F" w:rsidR="00087688" w:rsidRPr="00E06FD8" w:rsidRDefault="00087688" w:rsidP="00087688">
            <w:pPr>
              <w:spacing w:before="100" w:beforeAutospacing="1" w:after="100" w:afterAutospacing="1"/>
              <w:jc w:val="center"/>
              <w:outlineLvl w:val="0"/>
              <w:rPr>
                <w:rFonts w:ascii="Arial" w:hAnsi="Arial" w:cs="Arial"/>
                <w:color w:val="000000"/>
              </w:rPr>
            </w:pPr>
            <w:r w:rsidRPr="00E06FD8">
              <w:rPr>
                <w:rFonts w:ascii="Arial" w:hAnsi="Arial" w:cs="Arial"/>
                <w:color w:val="000000"/>
              </w:rPr>
              <w:t>sc-133104</w:t>
            </w:r>
          </w:p>
        </w:tc>
        <w:tc>
          <w:tcPr>
            <w:tcW w:w="3117" w:type="dxa"/>
          </w:tcPr>
          <w:p w14:paraId="1336217B" w14:textId="0680F904" w:rsidR="00087688" w:rsidRPr="00746060" w:rsidRDefault="00087688" w:rsidP="00087688">
            <w:pPr>
              <w:jc w:val="center"/>
              <w:rPr>
                <w:rFonts w:ascii="Arial" w:hAnsi="Arial" w:cs="Arial"/>
              </w:rPr>
            </w:pPr>
            <w:r w:rsidRPr="00746060">
              <w:rPr>
                <w:rFonts w:ascii="Arial" w:hAnsi="Arial" w:cs="Arial"/>
              </w:rPr>
              <w:t>Santa Cruz</w:t>
            </w:r>
          </w:p>
        </w:tc>
      </w:tr>
      <w:bookmarkEnd w:id="0"/>
    </w:tbl>
    <w:p w14:paraId="3DF808D4" w14:textId="77777777" w:rsidR="00512E00" w:rsidRDefault="00512E00">
      <w:pPr>
        <w:rPr>
          <w:rFonts w:ascii="Arial" w:hAnsi="Arial" w:cs="Arial"/>
        </w:rPr>
      </w:pPr>
    </w:p>
    <w:p w14:paraId="6F7779F7" w14:textId="77777777" w:rsidR="00746060" w:rsidRDefault="00746060">
      <w:pPr>
        <w:rPr>
          <w:rFonts w:ascii="Arial" w:hAnsi="Arial" w:cs="Arial"/>
        </w:rPr>
      </w:pPr>
    </w:p>
    <w:p w14:paraId="558EE779" w14:textId="77777777" w:rsidR="00746060" w:rsidRDefault="00746060">
      <w:pPr>
        <w:rPr>
          <w:rFonts w:ascii="Arial" w:hAnsi="Arial" w:cs="Arial"/>
        </w:rPr>
      </w:pPr>
    </w:p>
    <w:p w14:paraId="6652F8C7" w14:textId="77777777" w:rsidR="00746060" w:rsidRDefault="00746060">
      <w:pPr>
        <w:rPr>
          <w:rFonts w:ascii="Arial" w:hAnsi="Arial" w:cs="Arial"/>
        </w:rPr>
      </w:pPr>
    </w:p>
    <w:p w14:paraId="181ED2BF" w14:textId="77777777" w:rsidR="00746060" w:rsidRDefault="00746060">
      <w:pPr>
        <w:rPr>
          <w:rFonts w:ascii="Arial" w:hAnsi="Arial" w:cs="Arial"/>
        </w:rPr>
      </w:pPr>
    </w:p>
    <w:p w14:paraId="7187A4CD" w14:textId="77777777" w:rsidR="00746060" w:rsidRDefault="00746060">
      <w:pPr>
        <w:rPr>
          <w:rFonts w:ascii="Arial" w:hAnsi="Arial" w:cs="Arial"/>
        </w:rPr>
      </w:pPr>
    </w:p>
    <w:p w14:paraId="7BCA4E3F" w14:textId="77777777" w:rsidR="00746060" w:rsidRDefault="00746060">
      <w:pPr>
        <w:rPr>
          <w:rFonts w:ascii="Arial" w:hAnsi="Arial" w:cs="Arial"/>
        </w:rPr>
      </w:pPr>
    </w:p>
    <w:p w14:paraId="1B28B7CE" w14:textId="77777777" w:rsidR="00746060" w:rsidRDefault="00746060">
      <w:pPr>
        <w:rPr>
          <w:rFonts w:ascii="Arial" w:hAnsi="Arial" w:cs="Arial"/>
        </w:rPr>
      </w:pPr>
    </w:p>
    <w:p w14:paraId="0420297D" w14:textId="77777777" w:rsidR="00746060" w:rsidRDefault="00746060">
      <w:pPr>
        <w:rPr>
          <w:rFonts w:ascii="Arial" w:hAnsi="Arial" w:cs="Arial"/>
        </w:rPr>
      </w:pPr>
    </w:p>
    <w:p w14:paraId="60E4571B" w14:textId="77777777" w:rsidR="00746060" w:rsidRDefault="00746060">
      <w:pPr>
        <w:rPr>
          <w:rFonts w:ascii="Arial" w:hAnsi="Arial" w:cs="Arial"/>
        </w:rPr>
      </w:pPr>
    </w:p>
    <w:p w14:paraId="32EE9794" w14:textId="77777777" w:rsidR="00746060" w:rsidRDefault="00746060">
      <w:pPr>
        <w:rPr>
          <w:rFonts w:ascii="Arial" w:hAnsi="Arial" w:cs="Arial"/>
        </w:rPr>
      </w:pPr>
    </w:p>
    <w:p w14:paraId="0639CA68" w14:textId="77777777" w:rsidR="00746060" w:rsidRDefault="00746060">
      <w:pPr>
        <w:rPr>
          <w:rFonts w:ascii="Arial" w:hAnsi="Arial" w:cs="Arial"/>
        </w:rPr>
      </w:pPr>
    </w:p>
    <w:p w14:paraId="7216AFC0" w14:textId="77777777" w:rsidR="00746060" w:rsidRDefault="00746060">
      <w:pPr>
        <w:rPr>
          <w:rFonts w:ascii="Arial" w:hAnsi="Arial" w:cs="Arial"/>
        </w:rPr>
      </w:pPr>
    </w:p>
    <w:p w14:paraId="6B614CE3" w14:textId="77777777" w:rsidR="00746060" w:rsidRDefault="00746060">
      <w:pPr>
        <w:rPr>
          <w:rFonts w:ascii="Arial" w:hAnsi="Arial" w:cs="Arial"/>
        </w:rPr>
      </w:pPr>
    </w:p>
    <w:p w14:paraId="0ECF8F4A" w14:textId="77777777" w:rsidR="00746060" w:rsidRDefault="00746060">
      <w:pPr>
        <w:rPr>
          <w:rFonts w:ascii="Arial" w:hAnsi="Arial" w:cs="Arial"/>
        </w:rPr>
      </w:pPr>
    </w:p>
    <w:p w14:paraId="4BB8AFDF" w14:textId="77777777" w:rsidR="00746060" w:rsidRPr="00746060" w:rsidRDefault="00746060">
      <w:pPr>
        <w:rPr>
          <w:rFonts w:ascii="Arial" w:hAnsi="Arial" w:cs="Arial"/>
          <w:b/>
          <w:u w:val="single"/>
        </w:rPr>
      </w:pPr>
      <w:r w:rsidRPr="00746060">
        <w:rPr>
          <w:rFonts w:ascii="Arial" w:hAnsi="Arial" w:cs="Arial"/>
          <w:b/>
          <w:u w:val="single"/>
        </w:rPr>
        <w:lastRenderedPageBreak/>
        <w:t>Real-time PCR Primers</w:t>
      </w:r>
    </w:p>
    <w:p w14:paraId="073FDB60" w14:textId="77777777" w:rsidR="00D6315A" w:rsidRPr="00EF461B" w:rsidRDefault="00D6315A" w:rsidP="00D6315A">
      <w:pPr>
        <w:rPr>
          <w:rFonts w:ascii="Arial" w:hAnsi="Arial" w:cs="Arial"/>
          <w:bCs/>
          <w:color w:val="000000" w:themeColor="text1"/>
        </w:rPr>
      </w:pPr>
      <w:r w:rsidRPr="00EF461B">
        <w:rPr>
          <w:rFonts w:ascii="Arial" w:hAnsi="Arial" w:cs="Arial"/>
          <w:bCs/>
          <w:color w:val="000000" w:themeColor="text1"/>
        </w:rPr>
        <w:t>HPRT</w:t>
      </w:r>
    </w:p>
    <w:p w14:paraId="37CFB1CA" w14:textId="77777777" w:rsidR="00D6315A" w:rsidRPr="00EF461B" w:rsidRDefault="00D6315A" w:rsidP="00D6315A">
      <w:pPr>
        <w:rPr>
          <w:rFonts w:ascii="Arial" w:hAnsi="Arial" w:cs="Arial"/>
          <w:bCs/>
          <w:color w:val="000000"/>
        </w:rPr>
      </w:pPr>
      <w:r w:rsidRPr="00EF461B">
        <w:rPr>
          <w:rFonts w:ascii="Arial" w:hAnsi="Arial" w:cs="Arial"/>
          <w:bCs/>
          <w:color w:val="000000"/>
        </w:rPr>
        <w:t>FW: 5’ TTG GAA AGG GTG TTTA TTC CTC A 3’</w:t>
      </w:r>
    </w:p>
    <w:p w14:paraId="35E469E6" w14:textId="77777777" w:rsidR="00D6315A" w:rsidRPr="00EF461B" w:rsidRDefault="00D6315A" w:rsidP="00D6315A">
      <w:pPr>
        <w:rPr>
          <w:rFonts w:ascii="Arial" w:hAnsi="Arial" w:cs="Arial"/>
        </w:rPr>
      </w:pPr>
      <w:r w:rsidRPr="00EF461B">
        <w:rPr>
          <w:rFonts w:ascii="Arial" w:hAnsi="Arial" w:cs="Arial"/>
        </w:rPr>
        <w:t xml:space="preserve">RV: 5’ </w:t>
      </w:r>
      <w:r w:rsidRPr="00EF461B">
        <w:rPr>
          <w:rFonts w:ascii="Arial" w:hAnsi="Arial" w:cs="Arial"/>
          <w:bCs/>
          <w:color w:val="000000"/>
        </w:rPr>
        <w:t>TCC AGC AGG TCA GCA AAG AA 3’</w:t>
      </w:r>
    </w:p>
    <w:p w14:paraId="16BF7C64" w14:textId="77777777" w:rsidR="00D6315A" w:rsidRDefault="00D6315A" w:rsidP="00746060">
      <w:pPr>
        <w:rPr>
          <w:rFonts w:ascii="Arial" w:hAnsi="Arial" w:cs="Arial"/>
          <w:b/>
          <w:bCs/>
          <w:color w:val="000000" w:themeColor="text1"/>
        </w:rPr>
      </w:pPr>
    </w:p>
    <w:p w14:paraId="4B13C804" w14:textId="77777777" w:rsidR="00D6315A" w:rsidRDefault="00D6315A" w:rsidP="00746060">
      <w:pPr>
        <w:rPr>
          <w:rFonts w:ascii="Arial" w:hAnsi="Arial" w:cs="Arial"/>
          <w:b/>
          <w:bCs/>
          <w:color w:val="000000" w:themeColor="text1"/>
        </w:rPr>
      </w:pPr>
    </w:p>
    <w:p w14:paraId="50ED2A6D" w14:textId="77777777" w:rsidR="00D6315A" w:rsidRPr="00D6315A" w:rsidRDefault="00D6315A" w:rsidP="00746060">
      <w:pPr>
        <w:rPr>
          <w:rFonts w:ascii="Arial" w:hAnsi="Arial" w:cs="Arial"/>
          <w:b/>
          <w:bCs/>
          <w:color w:val="000000" w:themeColor="text1"/>
        </w:rPr>
      </w:pPr>
      <w:r w:rsidRPr="00D6315A">
        <w:rPr>
          <w:rFonts w:ascii="Arial" w:hAnsi="Arial" w:cs="Arial"/>
          <w:b/>
          <w:bCs/>
          <w:color w:val="000000" w:themeColor="text1"/>
        </w:rPr>
        <w:t>Glycolysis Primers</w:t>
      </w:r>
    </w:p>
    <w:p w14:paraId="358183CC" w14:textId="77777777" w:rsidR="00746060" w:rsidRPr="00EF461B" w:rsidRDefault="00746060" w:rsidP="00746060">
      <w:pPr>
        <w:rPr>
          <w:rFonts w:ascii="Arial" w:hAnsi="Arial" w:cs="Arial"/>
          <w:bCs/>
          <w:color w:val="000000" w:themeColor="text1"/>
        </w:rPr>
      </w:pPr>
      <w:r w:rsidRPr="00EF461B">
        <w:rPr>
          <w:rFonts w:ascii="Arial" w:hAnsi="Arial" w:cs="Arial"/>
          <w:bCs/>
          <w:color w:val="000000" w:themeColor="text1"/>
        </w:rPr>
        <w:t>HK2 (Hexokinase 2)</w:t>
      </w:r>
    </w:p>
    <w:p w14:paraId="44A9E7AD" w14:textId="77777777" w:rsidR="00746060" w:rsidRPr="00EF461B" w:rsidRDefault="00746060" w:rsidP="00746060">
      <w:pPr>
        <w:rPr>
          <w:rFonts w:ascii="Arial" w:hAnsi="Arial" w:cs="Arial"/>
          <w:bCs/>
          <w:color w:val="000000"/>
        </w:rPr>
      </w:pPr>
      <w:r w:rsidRPr="00EF461B">
        <w:rPr>
          <w:rFonts w:ascii="Arial" w:hAnsi="Arial" w:cs="Arial"/>
        </w:rPr>
        <w:t xml:space="preserve">FW: 5’ </w:t>
      </w:r>
      <w:r w:rsidRPr="00EF461B">
        <w:rPr>
          <w:rFonts w:ascii="Arial" w:hAnsi="Arial" w:cs="Arial"/>
          <w:bCs/>
          <w:color w:val="000000"/>
        </w:rPr>
        <w:t>AGTGGAAGGCAGAGACGTTG 3’</w:t>
      </w:r>
    </w:p>
    <w:p w14:paraId="4529A506" w14:textId="77777777" w:rsidR="00746060" w:rsidRPr="00EF461B" w:rsidRDefault="00746060" w:rsidP="00746060">
      <w:pPr>
        <w:rPr>
          <w:rFonts w:ascii="Arial" w:hAnsi="Arial" w:cs="Arial"/>
          <w:bCs/>
          <w:color w:val="000000"/>
        </w:rPr>
      </w:pPr>
      <w:r w:rsidRPr="00EF461B">
        <w:rPr>
          <w:rFonts w:ascii="Arial" w:hAnsi="Arial" w:cs="Arial"/>
        </w:rPr>
        <w:t xml:space="preserve">RV: 5’ </w:t>
      </w:r>
      <w:r w:rsidRPr="00EF461B">
        <w:rPr>
          <w:rFonts w:ascii="Arial" w:hAnsi="Arial" w:cs="Arial"/>
          <w:bCs/>
          <w:color w:val="000000"/>
        </w:rPr>
        <w:t>CAGTGCGAATGTCGTTGAGC 3’</w:t>
      </w:r>
    </w:p>
    <w:p w14:paraId="69ACB477" w14:textId="77777777" w:rsidR="00746060" w:rsidRDefault="00746060">
      <w:pPr>
        <w:rPr>
          <w:rFonts w:ascii="Arial" w:hAnsi="Arial" w:cs="Arial"/>
        </w:rPr>
      </w:pPr>
    </w:p>
    <w:p w14:paraId="2194188B" w14:textId="77777777" w:rsidR="00746060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hAnsi="Arial" w:cs="Arial"/>
        </w:rPr>
        <w:t xml:space="preserve">LDHA (Lactate dehydrogenase A) </w:t>
      </w:r>
    </w:p>
    <w:p w14:paraId="497E41C5" w14:textId="77777777" w:rsidR="00746060" w:rsidRPr="00EF461B" w:rsidRDefault="00746060" w:rsidP="00746060">
      <w:pPr>
        <w:rPr>
          <w:rFonts w:ascii="Arial" w:hAnsi="Arial" w:cs="Arial"/>
        </w:rPr>
      </w:pPr>
      <w:r w:rsidRPr="00EF461B">
        <w:rPr>
          <w:rFonts w:ascii="Arial" w:hAnsi="Arial" w:cs="Arial"/>
          <w:bCs/>
          <w:color w:val="000000"/>
        </w:rPr>
        <w:t>FW: 5’ GGATTCAGCCCGATTCCGTT3’</w:t>
      </w:r>
    </w:p>
    <w:p w14:paraId="0BAE0207" w14:textId="77777777" w:rsidR="00746060" w:rsidRPr="00EF461B" w:rsidRDefault="00746060" w:rsidP="00746060">
      <w:pPr>
        <w:rPr>
          <w:rFonts w:ascii="Arial" w:hAnsi="Arial" w:cs="Arial"/>
          <w:bCs/>
          <w:color w:val="000000"/>
        </w:rPr>
      </w:pPr>
      <w:r w:rsidRPr="00EF461B">
        <w:rPr>
          <w:rFonts w:ascii="Arial" w:hAnsi="Arial" w:cs="Arial"/>
          <w:bCs/>
          <w:color w:val="000000"/>
        </w:rPr>
        <w:t>RV: 5’CCGTAAAGACCCTCTCAACCAC3’</w:t>
      </w:r>
    </w:p>
    <w:p w14:paraId="2D9089C1" w14:textId="77777777" w:rsidR="00746060" w:rsidRDefault="00746060">
      <w:pPr>
        <w:rPr>
          <w:rFonts w:ascii="Arial" w:hAnsi="Arial" w:cs="Arial"/>
        </w:rPr>
      </w:pPr>
    </w:p>
    <w:p w14:paraId="1D018855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bCs/>
          <w:color w:val="000000" w:themeColor="text1"/>
        </w:rPr>
        <w:t xml:space="preserve">Aldolase A </w:t>
      </w:r>
    </w:p>
    <w:p w14:paraId="5ED7E8D6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>FW: 5’ TCCAGCTTCAACATGACCCAC 3’</w:t>
      </w:r>
    </w:p>
    <w:p w14:paraId="1C0C5048" w14:textId="77777777" w:rsidR="00746060" w:rsidRPr="00EF461B" w:rsidRDefault="00746060" w:rsidP="00746060">
      <w:pPr>
        <w:rPr>
          <w:rFonts w:ascii="Arial" w:hAnsi="Arial" w:cs="Arial"/>
        </w:rPr>
      </w:pPr>
      <w:r w:rsidRPr="00EF461B">
        <w:rPr>
          <w:rFonts w:ascii="Arial" w:hAnsi="Arial" w:cs="Arial"/>
        </w:rPr>
        <w:t>RV: 5’ CCTAACTCTGTCTGGTGCTGG 3’</w:t>
      </w:r>
    </w:p>
    <w:p w14:paraId="1F709B45" w14:textId="77777777" w:rsidR="00746060" w:rsidRDefault="00746060">
      <w:pPr>
        <w:rPr>
          <w:rFonts w:ascii="Arial" w:hAnsi="Arial" w:cs="Arial"/>
        </w:rPr>
      </w:pPr>
    </w:p>
    <w:p w14:paraId="3E0179FD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bCs/>
          <w:color w:val="000000" w:themeColor="text1"/>
        </w:rPr>
        <w:t>GPI (</w:t>
      </w:r>
      <w:r w:rsidRPr="00EF461B">
        <w:rPr>
          <w:rFonts w:ascii="Arial" w:hAnsi="Arial" w:cs="Arial"/>
          <w:color w:val="000000" w:themeColor="text1"/>
        </w:rPr>
        <w:t xml:space="preserve">Glucose-6-phosphate isomerase) </w:t>
      </w:r>
    </w:p>
    <w:p w14:paraId="59B1A32B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>FW: 5’ CGGTCAAACACACCCATCCT 3’</w:t>
      </w:r>
    </w:p>
    <w:p w14:paraId="0ECD94AC" w14:textId="77777777" w:rsidR="00746060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>RV: 5’CTGTGTACCCCTTCCAGTCAC 3’</w:t>
      </w:r>
    </w:p>
    <w:p w14:paraId="7FCD3B1C" w14:textId="77777777" w:rsidR="00746060" w:rsidRDefault="00746060" w:rsidP="00746060">
      <w:pPr>
        <w:rPr>
          <w:rFonts w:ascii="Arial" w:hAnsi="Arial" w:cs="Arial"/>
          <w:color w:val="000000" w:themeColor="text1"/>
        </w:rPr>
      </w:pPr>
    </w:p>
    <w:p w14:paraId="7F619CF3" w14:textId="77777777" w:rsidR="00746060" w:rsidRPr="00EF461B" w:rsidRDefault="00746060" w:rsidP="00746060">
      <w:pPr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>Enolase</w:t>
      </w:r>
    </w:p>
    <w:p w14:paraId="5ECF192D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>FW: 5’ CTGTGCACTCAGAAACTGAACG 3’</w:t>
      </w:r>
    </w:p>
    <w:p w14:paraId="4A05B9C6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>RV: 5’GATGACATTGAACGCCGGGA 3’</w:t>
      </w:r>
    </w:p>
    <w:p w14:paraId="58B4C662" w14:textId="77777777" w:rsidR="00746060" w:rsidRDefault="00746060" w:rsidP="00746060">
      <w:pPr>
        <w:rPr>
          <w:rFonts w:ascii="Arial" w:hAnsi="Arial" w:cs="Arial"/>
          <w:color w:val="000000" w:themeColor="text1"/>
        </w:rPr>
      </w:pPr>
    </w:p>
    <w:p w14:paraId="2A2B7532" w14:textId="77777777" w:rsidR="00746060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 xml:space="preserve">PGK1 (Phosphoglycerate kinase 1) </w:t>
      </w:r>
    </w:p>
    <w:p w14:paraId="603BBF9A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>FW: 5’ GCTGGACAAGCTGGACGTTA 3’</w:t>
      </w:r>
    </w:p>
    <w:p w14:paraId="6F3258E0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>RV: 5’TCTGGGCCTACACAGTCCTT 3’</w:t>
      </w:r>
    </w:p>
    <w:p w14:paraId="798872B9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</w:p>
    <w:p w14:paraId="02A60C09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PG</w:t>
      </w:r>
      <w:r w:rsidRPr="00EF461B">
        <w:rPr>
          <w:rFonts w:ascii="Arial" w:hAnsi="Arial" w:cs="Arial"/>
          <w:color w:val="000000" w:themeColor="text1"/>
        </w:rPr>
        <w:t>M1 (Phosphoglycerate mutase 1)</w:t>
      </w:r>
    </w:p>
    <w:p w14:paraId="37286D3E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>FW: 5’ TGGCCTCAGATTGCTCTCCT 3’</w:t>
      </w:r>
    </w:p>
    <w:p w14:paraId="24F3B14E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>RV: 5’CGGTTAGACCCCCATAGTGC 3’</w:t>
      </w:r>
    </w:p>
    <w:p w14:paraId="33E5B648" w14:textId="77777777" w:rsidR="00746060" w:rsidRDefault="00746060">
      <w:pPr>
        <w:rPr>
          <w:rFonts w:ascii="Arial" w:hAnsi="Arial" w:cs="Arial"/>
        </w:rPr>
      </w:pPr>
    </w:p>
    <w:p w14:paraId="0E8EC3CC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 xml:space="preserve">PFKM (phosphofructokinase, muscle) </w:t>
      </w:r>
    </w:p>
    <w:p w14:paraId="15FA2235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>FW: 5’ GTGCCCGTGTCTTCTTTGTC 3’</w:t>
      </w:r>
    </w:p>
    <w:p w14:paraId="37FF0E77" w14:textId="77777777" w:rsidR="00746060" w:rsidRDefault="00746060" w:rsidP="00746060">
      <w:pPr>
        <w:rPr>
          <w:rFonts w:ascii="Arial" w:hAnsi="Arial" w:cs="Arial"/>
          <w:color w:val="000000" w:themeColor="text1"/>
        </w:rPr>
      </w:pPr>
      <w:r w:rsidRPr="00EF461B">
        <w:rPr>
          <w:rFonts w:ascii="Arial" w:hAnsi="Arial" w:cs="Arial"/>
          <w:color w:val="000000" w:themeColor="text1"/>
        </w:rPr>
        <w:t>RV: 5’ CGTCCTTCTCGTTCCCGAAA 3’</w:t>
      </w:r>
    </w:p>
    <w:p w14:paraId="4EDAC272" w14:textId="77777777" w:rsidR="00746060" w:rsidRDefault="00746060" w:rsidP="00746060">
      <w:pPr>
        <w:rPr>
          <w:rFonts w:ascii="Arial" w:hAnsi="Arial" w:cs="Arial"/>
        </w:rPr>
      </w:pPr>
    </w:p>
    <w:p w14:paraId="396279BD" w14:textId="77777777" w:rsidR="00D6315A" w:rsidRPr="00EF461B" w:rsidRDefault="00D6315A" w:rsidP="00D6315A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hAnsi="Arial" w:cs="Arial"/>
          <w:bCs/>
          <w:color w:val="000000" w:themeColor="text1"/>
        </w:rPr>
        <w:t xml:space="preserve">PKM2 (Pyruvate Kinase Muscle 2) </w:t>
      </w:r>
    </w:p>
    <w:p w14:paraId="11E517D6" w14:textId="77777777" w:rsidR="00D6315A" w:rsidRPr="00EF461B" w:rsidRDefault="00D6315A" w:rsidP="00D6315A">
      <w:pPr>
        <w:rPr>
          <w:rFonts w:ascii="Arial" w:hAnsi="Arial" w:cs="Arial"/>
          <w:bCs/>
          <w:color w:val="000000"/>
        </w:rPr>
      </w:pPr>
      <w:r w:rsidRPr="00EF461B">
        <w:rPr>
          <w:rFonts w:ascii="Arial" w:hAnsi="Arial" w:cs="Arial"/>
        </w:rPr>
        <w:t xml:space="preserve">FW: 5' </w:t>
      </w:r>
      <w:r w:rsidRPr="00EF461B">
        <w:rPr>
          <w:rFonts w:ascii="Arial" w:hAnsi="Arial" w:cs="Arial"/>
          <w:bCs/>
          <w:color w:val="000000"/>
        </w:rPr>
        <w:t>CCGATCAGTGGAGCTGAAGAA 3’</w:t>
      </w:r>
    </w:p>
    <w:p w14:paraId="1CD02DDB" w14:textId="77777777" w:rsidR="00D6315A" w:rsidRPr="00EF461B" w:rsidRDefault="00D6315A" w:rsidP="00D6315A">
      <w:pPr>
        <w:rPr>
          <w:rFonts w:ascii="Arial" w:hAnsi="Arial" w:cs="Arial"/>
          <w:bCs/>
          <w:color w:val="000000"/>
        </w:rPr>
      </w:pPr>
      <w:r w:rsidRPr="00EF461B">
        <w:rPr>
          <w:rFonts w:ascii="Arial" w:hAnsi="Arial" w:cs="Arial"/>
        </w:rPr>
        <w:t xml:space="preserve">RV: 5’ </w:t>
      </w:r>
      <w:r w:rsidRPr="00EF461B">
        <w:rPr>
          <w:rFonts w:ascii="Arial" w:hAnsi="Arial" w:cs="Arial"/>
          <w:bCs/>
          <w:color w:val="000000"/>
        </w:rPr>
        <w:t>GCCACAGGATGTTCTCGTCA 3’</w:t>
      </w:r>
    </w:p>
    <w:p w14:paraId="797BFE7A" w14:textId="77777777" w:rsidR="00D6315A" w:rsidRDefault="00D6315A" w:rsidP="00746060">
      <w:pPr>
        <w:rPr>
          <w:rFonts w:ascii="Arial" w:hAnsi="Arial" w:cs="Arial"/>
        </w:rPr>
      </w:pPr>
    </w:p>
    <w:p w14:paraId="24DE78F2" w14:textId="77777777" w:rsidR="00D6315A" w:rsidRPr="00D6315A" w:rsidRDefault="00D6315A" w:rsidP="00746060">
      <w:pPr>
        <w:rPr>
          <w:rFonts w:ascii="Arial" w:hAnsi="Arial" w:cs="Arial"/>
          <w:b/>
        </w:rPr>
      </w:pPr>
      <w:r w:rsidRPr="00D6315A">
        <w:rPr>
          <w:rFonts w:ascii="Arial" w:hAnsi="Arial" w:cs="Arial"/>
          <w:b/>
        </w:rPr>
        <w:t>Pentose Phosphate Pathway primers</w:t>
      </w:r>
    </w:p>
    <w:p w14:paraId="05D2A1AD" w14:textId="77777777" w:rsidR="00746060" w:rsidRPr="00EF461B" w:rsidRDefault="00746060" w:rsidP="00746060">
      <w:pPr>
        <w:rPr>
          <w:rFonts w:ascii="Arial" w:hAnsi="Arial" w:cs="Arial"/>
        </w:rPr>
      </w:pPr>
      <w:r w:rsidRPr="00EF461B">
        <w:rPr>
          <w:rFonts w:ascii="Arial" w:hAnsi="Arial" w:cs="Arial"/>
        </w:rPr>
        <w:t>G6PD (Glucose 6 phosphate dehydrogenase)</w:t>
      </w:r>
    </w:p>
    <w:p w14:paraId="7C912171" w14:textId="77777777" w:rsidR="00746060" w:rsidRPr="00EF461B" w:rsidRDefault="00746060" w:rsidP="00746060">
      <w:pPr>
        <w:rPr>
          <w:rFonts w:ascii="Arial" w:hAnsi="Arial" w:cs="Arial"/>
        </w:rPr>
      </w:pPr>
      <w:r w:rsidRPr="00EF461B">
        <w:rPr>
          <w:rFonts w:ascii="Arial" w:hAnsi="Arial" w:cs="Arial"/>
        </w:rPr>
        <w:t xml:space="preserve">FW: 5' </w:t>
      </w:r>
      <w:r w:rsidRPr="00EF461B">
        <w:rPr>
          <w:rFonts w:ascii="Arial" w:eastAsia="Times New Roman" w:hAnsi="Arial" w:cs="Arial"/>
          <w:color w:val="000000"/>
          <w:lang w:eastAsia="en-IN"/>
        </w:rPr>
        <w:t>CTACCGCATCGACCACTACC 3</w:t>
      </w:r>
      <w:r w:rsidRPr="00EF461B">
        <w:rPr>
          <w:rFonts w:ascii="Arial" w:hAnsi="Arial" w:cs="Arial"/>
        </w:rPr>
        <w:t>'</w:t>
      </w:r>
    </w:p>
    <w:p w14:paraId="66BCE3B6" w14:textId="77777777" w:rsidR="00746060" w:rsidRPr="00EF461B" w:rsidRDefault="00746060" w:rsidP="00746060">
      <w:pPr>
        <w:rPr>
          <w:rFonts w:ascii="Arial" w:hAnsi="Arial" w:cs="Arial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 xml:space="preserve">RV: </w:t>
      </w:r>
      <w:r w:rsidRPr="00EF461B">
        <w:rPr>
          <w:rFonts w:ascii="Arial" w:hAnsi="Arial" w:cs="Arial"/>
        </w:rPr>
        <w:t xml:space="preserve">5' </w:t>
      </w:r>
      <w:r w:rsidRPr="00EF461B">
        <w:rPr>
          <w:rFonts w:ascii="Arial" w:eastAsia="Times New Roman" w:hAnsi="Arial" w:cs="Arial"/>
          <w:color w:val="000000"/>
          <w:lang w:eastAsia="en-IN"/>
        </w:rPr>
        <w:t>CCTGTTGGCAAATCTCAGCAC 3</w:t>
      </w:r>
      <w:r w:rsidRPr="00EF461B">
        <w:rPr>
          <w:rFonts w:ascii="Arial" w:hAnsi="Arial" w:cs="Arial"/>
        </w:rPr>
        <w:t>'</w:t>
      </w:r>
    </w:p>
    <w:p w14:paraId="77789A1A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</w:p>
    <w:p w14:paraId="68BCC13E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 xml:space="preserve">PGLS (6-phosphogluconolactonase) </w:t>
      </w:r>
    </w:p>
    <w:p w14:paraId="2C4E53A6" w14:textId="77777777" w:rsidR="00746060" w:rsidRPr="00EF461B" w:rsidRDefault="00746060" w:rsidP="00746060">
      <w:pPr>
        <w:rPr>
          <w:rFonts w:ascii="Arial" w:hAnsi="Arial" w:cs="Arial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 xml:space="preserve">FW: </w:t>
      </w:r>
      <w:r w:rsidRPr="00EF461B">
        <w:rPr>
          <w:rFonts w:ascii="Arial" w:hAnsi="Arial" w:cs="Arial"/>
        </w:rPr>
        <w:t xml:space="preserve">5' </w:t>
      </w:r>
      <w:r w:rsidRPr="00EF461B">
        <w:rPr>
          <w:rFonts w:ascii="Arial" w:eastAsia="Times New Roman" w:hAnsi="Arial" w:cs="Arial"/>
          <w:color w:val="000000"/>
          <w:lang w:eastAsia="en-IN"/>
        </w:rPr>
        <w:t>GCCTCATCTCGGTGTTCTC 3</w:t>
      </w:r>
      <w:r w:rsidRPr="00EF461B">
        <w:rPr>
          <w:rFonts w:ascii="Arial" w:hAnsi="Arial" w:cs="Arial"/>
        </w:rPr>
        <w:t>'</w:t>
      </w:r>
    </w:p>
    <w:p w14:paraId="53EBBEE7" w14:textId="77777777" w:rsidR="00746060" w:rsidRPr="00EF461B" w:rsidRDefault="00746060" w:rsidP="00746060">
      <w:pPr>
        <w:rPr>
          <w:rFonts w:ascii="Arial" w:hAnsi="Arial" w:cs="Arial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RV: 5’ AGAGAAGATGCGTCCGGTAGA 3</w:t>
      </w:r>
      <w:r w:rsidRPr="00EF461B">
        <w:rPr>
          <w:rFonts w:ascii="Arial" w:hAnsi="Arial" w:cs="Arial"/>
        </w:rPr>
        <w:t>'</w:t>
      </w:r>
    </w:p>
    <w:p w14:paraId="16077538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</w:p>
    <w:p w14:paraId="37289BE4" w14:textId="77777777" w:rsidR="00746060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TKT (</w:t>
      </w:r>
      <w:proofErr w:type="spellStart"/>
      <w:r w:rsidRPr="00EF461B">
        <w:rPr>
          <w:rFonts w:ascii="Arial" w:eastAsia="Times New Roman" w:hAnsi="Arial" w:cs="Arial"/>
          <w:color w:val="000000"/>
          <w:lang w:eastAsia="en-IN"/>
        </w:rPr>
        <w:t>Transketolase</w:t>
      </w:r>
      <w:proofErr w:type="spellEnd"/>
      <w:r w:rsidRPr="00EF461B">
        <w:rPr>
          <w:rFonts w:ascii="Arial" w:eastAsia="Times New Roman" w:hAnsi="Arial" w:cs="Arial"/>
          <w:color w:val="000000"/>
          <w:lang w:eastAsia="en-IN"/>
        </w:rPr>
        <w:t xml:space="preserve">) </w:t>
      </w:r>
    </w:p>
    <w:p w14:paraId="2BF15CA9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FW: 5’ TTCCACACCATGCGCTACAA 3’</w:t>
      </w:r>
    </w:p>
    <w:p w14:paraId="657C8946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RV: 5’ CGGTGAAAGCTTGTTTCGGG 3</w:t>
      </w:r>
    </w:p>
    <w:p w14:paraId="75AB2003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</w:p>
    <w:p w14:paraId="40F80E46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TALDO1 (</w:t>
      </w:r>
      <w:proofErr w:type="spellStart"/>
      <w:r w:rsidRPr="00EF461B">
        <w:rPr>
          <w:rFonts w:ascii="Arial" w:eastAsia="Times New Roman" w:hAnsi="Arial" w:cs="Arial"/>
          <w:color w:val="000000"/>
          <w:lang w:eastAsia="en-IN"/>
        </w:rPr>
        <w:t>Transaldolase</w:t>
      </w:r>
      <w:proofErr w:type="spellEnd"/>
      <w:r w:rsidRPr="00EF461B">
        <w:rPr>
          <w:rFonts w:ascii="Arial" w:eastAsia="Times New Roman" w:hAnsi="Arial" w:cs="Arial"/>
          <w:color w:val="000000"/>
          <w:lang w:eastAsia="en-IN"/>
        </w:rPr>
        <w:t xml:space="preserve"> 1) </w:t>
      </w:r>
    </w:p>
    <w:p w14:paraId="07485E96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FW: 5’ ACAGAAGTAGACGCAAGGCTC 3’</w:t>
      </w:r>
    </w:p>
    <w:p w14:paraId="7E615B15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RV: 5’ ATTCGGTCCTTGCTGATCCC3’</w:t>
      </w:r>
    </w:p>
    <w:p w14:paraId="77F0367A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</w:p>
    <w:p w14:paraId="5566DE48" w14:textId="77777777" w:rsidR="00746060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lastRenderedPageBreak/>
        <w:t>6PGD (</w:t>
      </w:r>
      <w:proofErr w:type="spellStart"/>
      <w:r w:rsidRPr="00EF461B">
        <w:rPr>
          <w:rFonts w:ascii="Arial" w:eastAsia="Times New Roman" w:hAnsi="Arial" w:cs="Arial"/>
          <w:color w:val="000000"/>
          <w:lang w:eastAsia="en-IN"/>
        </w:rPr>
        <w:t>phosphogluconate</w:t>
      </w:r>
      <w:proofErr w:type="spellEnd"/>
      <w:r w:rsidRPr="00EF461B">
        <w:rPr>
          <w:rFonts w:ascii="Arial" w:eastAsia="Times New Roman" w:hAnsi="Arial" w:cs="Arial"/>
          <w:color w:val="000000"/>
          <w:lang w:eastAsia="en-IN"/>
        </w:rPr>
        <w:t xml:space="preserve"> dehydrogenase) </w:t>
      </w:r>
    </w:p>
    <w:p w14:paraId="666A42A6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FW: 5’ ATATAGGGACACCACAAGACGG 3’</w:t>
      </w:r>
    </w:p>
    <w:p w14:paraId="158BD9FC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RV: 5’ CCGTTGTGCACCATCTTCAC 3’</w:t>
      </w:r>
    </w:p>
    <w:p w14:paraId="31365FCE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</w:p>
    <w:p w14:paraId="0E0631B6" w14:textId="77777777" w:rsidR="00746060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 xml:space="preserve">RPE (ribulose-5-phosphate-3-epimerase) </w:t>
      </w:r>
    </w:p>
    <w:p w14:paraId="1EADDEB9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FW: 5’ TGGGATGAAGGTTGGCCTTG 3’</w:t>
      </w:r>
    </w:p>
    <w:p w14:paraId="0F461D40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RV: 5’ GGGTCCTCAACCAGTGAACC 3’</w:t>
      </w:r>
    </w:p>
    <w:p w14:paraId="0FDCE304" w14:textId="77777777" w:rsidR="00746060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</w:p>
    <w:p w14:paraId="27FDBDDD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RPIA (ribose 5-phosphate isomerase A) PRIMER PAIR 2</w:t>
      </w:r>
    </w:p>
    <w:p w14:paraId="4C697D9C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FW: 5’ TGCTGGGAATTGGAAGTGGT 3’</w:t>
      </w:r>
    </w:p>
    <w:p w14:paraId="0604979A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  <w:r w:rsidRPr="00EF461B">
        <w:rPr>
          <w:rFonts w:ascii="Arial" w:eastAsia="Times New Roman" w:hAnsi="Arial" w:cs="Arial"/>
          <w:color w:val="000000"/>
          <w:lang w:eastAsia="en-IN"/>
        </w:rPr>
        <w:t>RV: 5’ CGATCTCTGGGTGTCGATCC 3’</w:t>
      </w:r>
    </w:p>
    <w:p w14:paraId="79389ED2" w14:textId="77777777" w:rsidR="00746060" w:rsidRPr="00EF461B" w:rsidRDefault="00746060" w:rsidP="00746060">
      <w:pPr>
        <w:rPr>
          <w:rFonts w:ascii="Arial" w:eastAsia="Times New Roman" w:hAnsi="Arial" w:cs="Arial"/>
          <w:color w:val="000000"/>
          <w:lang w:eastAsia="en-IN"/>
        </w:rPr>
      </w:pPr>
    </w:p>
    <w:p w14:paraId="0C31E11E" w14:textId="77777777" w:rsidR="00746060" w:rsidRPr="00EF461B" w:rsidRDefault="00746060" w:rsidP="00746060">
      <w:pPr>
        <w:rPr>
          <w:rFonts w:ascii="Arial" w:hAnsi="Arial" w:cs="Arial"/>
          <w:color w:val="000000" w:themeColor="text1"/>
        </w:rPr>
      </w:pPr>
    </w:p>
    <w:p w14:paraId="7095F511" w14:textId="77777777" w:rsidR="00746060" w:rsidRDefault="00746060">
      <w:pPr>
        <w:rPr>
          <w:rFonts w:ascii="Arial" w:hAnsi="Arial" w:cs="Arial"/>
        </w:rPr>
      </w:pPr>
    </w:p>
    <w:p w14:paraId="43E77DB8" w14:textId="77777777" w:rsidR="00746060" w:rsidRDefault="00746060">
      <w:pPr>
        <w:rPr>
          <w:rFonts w:ascii="Arial" w:hAnsi="Arial" w:cs="Arial"/>
        </w:rPr>
      </w:pPr>
    </w:p>
    <w:p w14:paraId="22CECF17" w14:textId="77777777" w:rsidR="00746060" w:rsidRDefault="00746060">
      <w:pPr>
        <w:rPr>
          <w:rFonts w:ascii="Arial" w:hAnsi="Arial" w:cs="Arial"/>
        </w:rPr>
      </w:pPr>
    </w:p>
    <w:p w14:paraId="72EB77A0" w14:textId="77777777" w:rsidR="00746060" w:rsidRDefault="00746060">
      <w:pPr>
        <w:rPr>
          <w:rFonts w:ascii="Arial" w:hAnsi="Arial" w:cs="Arial"/>
        </w:rPr>
      </w:pPr>
    </w:p>
    <w:p w14:paraId="4E591FE6" w14:textId="77777777" w:rsidR="00746060" w:rsidRPr="00746060" w:rsidRDefault="00746060">
      <w:pPr>
        <w:rPr>
          <w:rFonts w:ascii="Arial" w:hAnsi="Arial" w:cs="Arial"/>
        </w:rPr>
      </w:pPr>
    </w:p>
    <w:sectPr w:rsidR="00746060" w:rsidRPr="00746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3NjS2MDczNrK0MDdU0lEKTi0uzszPAykwrgUAxyWgZSwAAAA="/>
  </w:docVars>
  <w:rsids>
    <w:rsidRoot w:val="0012216E"/>
    <w:rsid w:val="0000643B"/>
    <w:rsid w:val="00007DA5"/>
    <w:rsid w:val="00011793"/>
    <w:rsid w:val="00012AED"/>
    <w:rsid w:val="00013664"/>
    <w:rsid w:val="00015831"/>
    <w:rsid w:val="0001683D"/>
    <w:rsid w:val="00016FB3"/>
    <w:rsid w:val="00020191"/>
    <w:rsid w:val="00020F08"/>
    <w:rsid w:val="000303D5"/>
    <w:rsid w:val="000306FD"/>
    <w:rsid w:val="00035295"/>
    <w:rsid w:val="000355AF"/>
    <w:rsid w:val="000375F4"/>
    <w:rsid w:val="0004661C"/>
    <w:rsid w:val="000513B3"/>
    <w:rsid w:val="00052934"/>
    <w:rsid w:val="0006017C"/>
    <w:rsid w:val="00064070"/>
    <w:rsid w:val="00064DDB"/>
    <w:rsid w:val="00066F03"/>
    <w:rsid w:val="0006730D"/>
    <w:rsid w:val="00067A27"/>
    <w:rsid w:val="00071A3C"/>
    <w:rsid w:val="00072B0B"/>
    <w:rsid w:val="00073F8E"/>
    <w:rsid w:val="00074FAD"/>
    <w:rsid w:val="00086CE7"/>
    <w:rsid w:val="00087688"/>
    <w:rsid w:val="00087EBD"/>
    <w:rsid w:val="00091384"/>
    <w:rsid w:val="00091A72"/>
    <w:rsid w:val="00094602"/>
    <w:rsid w:val="00094921"/>
    <w:rsid w:val="000A09AC"/>
    <w:rsid w:val="000A59AA"/>
    <w:rsid w:val="000A5F2E"/>
    <w:rsid w:val="000B1CDD"/>
    <w:rsid w:val="000B3F9F"/>
    <w:rsid w:val="000B5B4F"/>
    <w:rsid w:val="000B5C57"/>
    <w:rsid w:val="000B7CA2"/>
    <w:rsid w:val="000C0A95"/>
    <w:rsid w:val="000C4646"/>
    <w:rsid w:val="000D0D10"/>
    <w:rsid w:val="000D3196"/>
    <w:rsid w:val="000D36D7"/>
    <w:rsid w:val="000D4871"/>
    <w:rsid w:val="000D4877"/>
    <w:rsid w:val="000E002D"/>
    <w:rsid w:val="000E4D56"/>
    <w:rsid w:val="000E60BC"/>
    <w:rsid w:val="000F4ABD"/>
    <w:rsid w:val="000F6E7A"/>
    <w:rsid w:val="000F7ECE"/>
    <w:rsid w:val="00101104"/>
    <w:rsid w:val="001035CD"/>
    <w:rsid w:val="001100CA"/>
    <w:rsid w:val="00121644"/>
    <w:rsid w:val="0012216E"/>
    <w:rsid w:val="0012366F"/>
    <w:rsid w:val="001273FB"/>
    <w:rsid w:val="001327C3"/>
    <w:rsid w:val="00135D42"/>
    <w:rsid w:val="0013736B"/>
    <w:rsid w:val="00142462"/>
    <w:rsid w:val="00144460"/>
    <w:rsid w:val="00145BF0"/>
    <w:rsid w:val="0015163F"/>
    <w:rsid w:val="00152B32"/>
    <w:rsid w:val="00152CB8"/>
    <w:rsid w:val="00155443"/>
    <w:rsid w:val="00155D64"/>
    <w:rsid w:val="0015791A"/>
    <w:rsid w:val="00157FF8"/>
    <w:rsid w:val="00160C36"/>
    <w:rsid w:val="00165305"/>
    <w:rsid w:val="00167980"/>
    <w:rsid w:val="00175906"/>
    <w:rsid w:val="00177ABE"/>
    <w:rsid w:val="00177BF8"/>
    <w:rsid w:val="00177DA5"/>
    <w:rsid w:val="00181CE6"/>
    <w:rsid w:val="00185A74"/>
    <w:rsid w:val="0018613B"/>
    <w:rsid w:val="00194BF1"/>
    <w:rsid w:val="00197361"/>
    <w:rsid w:val="00197FC1"/>
    <w:rsid w:val="001B1FC0"/>
    <w:rsid w:val="001B2D3C"/>
    <w:rsid w:val="001B38AC"/>
    <w:rsid w:val="001B3F16"/>
    <w:rsid w:val="001C3ECE"/>
    <w:rsid w:val="001D3D88"/>
    <w:rsid w:val="001D4019"/>
    <w:rsid w:val="001D678B"/>
    <w:rsid w:val="001D6861"/>
    <w:rsid w:val="001D7CEC"/>
    <w:rsid w:val="001E07F6"/>
    <w:rsid w:val="001E1E28"/>
    <w:rsid w:val="001E2240"/>
    <w:rsid w:val="001E3EBC"/>
    <w:rsid w:val="001E7E10"/>
    <w:rsid w:val="001F1BD2"/>
    <w:rsid w:val="001F1EA0"/>
    <w:rsid w:val="00200BB3"/>
    <w:rsid w:val="0021015D"/>
    <w:rsid w:val="00213C8B"/>
    <w:rsid w:val="00216050"/>
    <w:rsid w:val="00221F82"/>
    <w:rsid w:val="00222B49"/>
    <w:rsid w:val="00223219"/>
    <w:rsid w:val="00225DB7"/>
    <w:rsid w:val="00227AC3"/>
    <w:rsid w:val="002305B7"/>
    <w:rsid w:val="002305C7"/>
    <w:rsid w:val="00233AF8"/>
    <w:rsid w:val="00236705"/>
    <w:rsid w:val="00236C32"/>
    <w:rsid w:val="00240642"/>
    <w:rsid w:val="00242234"/>
    <w:rsid w:val="002439E4"/>
    <w:rsid w:val="00247D0E"/>
    <w:rsid w:val="00253642"/>
    <w:rsid w:val="002545B7"/>
    <w:rsid w:val="00256DF2"/>
    <w:rsid w:val="00261B24"/>
    <w:rsid w:val="0026213B"/>
    <w:rsid w:val="00266B1D"/>
    <w:rsid w:val="00270192"/>
    <w:rsid w:val="00271E42"/>
    <w:rsid w:val="00274E50"/>
    <w:rsid w:val="002763B2"/>
    <w:rsid w:val="00276B64"/>
    <w:rsid w:val="002851F4"/>
    <w:rsid w:val="0028659B"/>
    <w:rsid w:val="00290A98"/>
    <w:rsid w:val="00290F34"/>
    <w:rsid w:val="00293283"/>
    <w:rsid w:val="002A2422"/>
    <w:rsid w:val="002A708E"/>
    <w:rsid w:val="002A7186"/>
    <w:rsid w:val="002A79F0"/>
    <w:rsid w:val="002A7DA8"/>
    <w:rsid w:val="002B01E1"/>
    <w:rsid w:val="002B28DE"/>
    <w:rsid w:val="002B4664"/>
    <w:rsid w:val="002B53BF"/>
    <w:rsid w:val="002C02CD"/>
    <w:rsid w:val="002C0FFD"/>
    <w:rsid w:val="002C2BB1"/>
    <w:rsid w:val="002C2BDC"/>
    <w:rsid w:val="002C3573"/>
    <w:rsid w:val="002D573F"/>
    <w:rsid w:val="002D59A2"/>
    <w:rsid w:val="002D5A6F"/>
    <w:rsid w:val="002D5D11"/>
    <w:rsid w:val="002D6C5D"/>
    <w:rsid w:val="002E1C3C"/>
    <w:rsid w:val="002E3844"/>
    <w:rsid w:val="002E49DA"/>
    <w:rsid w:val="002E53DE"/>
    <w:rsid w:val="002E7934"/>
    <w:rsid w:val="002F0252"/>
    <w:rsid w:val="002F3043"/>
    <w:rsid w:val="002F606E"/>
    <w:rsid w:val="00301202"/>
    <w:rsid w:val="003049EF"/>
    <w:rsid w:val="00306C6B"/>
    <w:rsid w:val="00306CFD"/>
    <w:rsid w:val="003115E5"/>
    <w:rsid w:val="003150C7"/>
    <w:rsid w:val="00315E79"/>
    <w:rsid w:val="00317C04"/>
    <w:rsid w:val="00323BC2"/>
    <w:rsid w:val="003252BB"/>
    <w:rsid w:val="00327F6A"/>
    <w:rsid w:val="003310B6"/>
    <w:rsid w:val="00332563"/>
    <w:rsid w:val="003412A5"/>
    <w:rsid w:val="00344C0E"/>
    <w:rsid w:val="0034629E"/>
    <w:rsid w:val="00355C2D"/>
    <w:rsid w:val="00360945"/>
    <w:rsid w:val="00361349"/>
    <w:rsid w:val="00361356"/>
    <w:rsid w:val="0036162C"/>
    <w:rsid w:val="00364206"/>
    <w:rsid w:val="00364D55"/>
    <w:rsid w:val="00365539"/>
    <w:rsid w:val="003655C5"/>
    <w:rsid w:val="003676F6"/>
    <w:rsid w:val="00372B34"/>
    <w:rsid w:val="00373B2B"/>
    <w:rsid w:val="003740EB"/>
    <w:rsid w:val="00374F2D"/>
    <w:rsid w:val="00375E80"/>
    <w:rsid w:val="00376819"/>
    <w:rsid w:val="00376F6D"/>
    <w:rsid w:val="003806A9"/>
    <w:rsid w:val="00381786"/>
    <w:rsid w:val="00384968"/>
    <w:rsid w:val="0039681F"/>
    <w:rsid w:val="003A27D0"/>
    <w:rsid w:val="003A7339"/>
    <w:rsid w:val="003B23B9"/>
    <w:rsid w:val="003B2461"/>
    <w:rsid w:val="003B24CA"/>
    <w:rsid w:val="003B6562"/>
    <w:rsid w:val="003C2306"/>
    <w:rsid w:val="003C24BC"/>
    <w:rsid w:val="003C6A36"/>
    <w:rsid w:val="003D09A2"/>
    <w:rsid w:val="003D2362"/>
    <w:rsid w:val="003D2EF1"/>
    <w:rsid w:val="003D44F2"/>
    <w:rsid w:val="003D6595"/>
    <w:rsid w:val="003E1C52"/>
    <w:rsid w:val="003E370D"/>
    <w:rsid w:val="003E43F8"/>
    <w:rsid w:val="003E573A"/>
    <w:rsid w:val="003E6A3D"/>
    <w:rsid w:val="003F382F"/>
    <w:rsid w:val="003F3E31"/>
    <w:rsid w:val="003F3EBB"/>
    <w:rsid w:val="003F7B77"/>
    <w:rsid w:val="004142AD"/>
    <w:rsid w:val="004157E6"/>
    <w:rsid w:val="00421426"/>
    <w:rsid w:val="00421BB8"/>
    <w:rsid w:val="00423939"/>
    <w:rsid w:val="00427C3E"/>
    <w:rsid w:val="00427EE0"/>
    <w:rsid w:val="00433660"/>
    <w:rsid w:val="00435B0A"/>
    <w:rsid w:val="00436B7B"/>
    <w:rsid w:val="00437188"/>
    <w:rsid w:val="0043733C"/>
    <w:rsid w:val="00443659"/>
    <w:rsid w:val="00444C35"/>
    <w:rsid w:val="00446112"/>
    <w:rsid w:val="00446BDF"/>
    <w:rsid w:val="00451714"/>
    <w:rsid w:val="0045233A"/>
    <w:rsid w:val="00457BAD"/>
    <w:rsid w:val="00460771"/>
    <w:rsid w:val="004613E5"/>
    <w:rsid w:val="004623C7"/>
    <w:rsid w:val="00462845"/>
    <w:rsid w:val="004632DF"/>
    <w:rsid w:val="004673E5"/>
    <w:rsid w:val="004676BE"/>
    <w:rsid w:val="004701BF"/>
    <w:rsid w:val="004710CA"/>
    <w:rsid w:val="00471F66"/>
    <w:rsid w:val="0048076C"/>
    <w:rsid w:val="00482F8B"/>
    <w:rsid w:val="0048452C"/>
    <w:rsid w:val="00493B9A"/>
    <w:rsid w:val="00496021"/>
    <w:rsid w:val="00497EC8"/>
    <w:rsid w:val="004A1577"/>
    <w:rsid w:val="004A231F"/>
    <w:rsid w:val="004A3841"/>
    <w:rsid w:val="004A3910"/>
    <w:rsid w:val="004A7F08"/>
    <w:rsid w:val="004B572C"/>
    <w:rsid w:val="004B584E"/>
    <w:rsid w:val="004B5907"/>
    <w:rsid w:val="004C6225"/>
    <w:rsid w:val="004D091E"/>
    <w:rsid w:val="004D11E2"/>
    <w:rsid w:val="004D378C"/>
    <w:rsid w:val="004D44EA"/>
    <w:rsid w:val="004D5061"/>
    <w:rsid w:val="004D696E"/>
    <w:rsid w:val="004E1971"/>
    <w:rsid w:val="004E2C95"/>
    <w:rsid w:val="004F022C"/>
    <w:rsid w:val="004F1BB5"/>
    <w:rsid w:val="004F4583"/>
    <w:rsid w:val="004F4F63"/>
    <w:rsid w:val="004F62F3"/>
    <w:rsid w:val="004F74D3"/>
    <w:rsid w:val="004F798A"/>
    <w:rsid w:val="00503150"/>
    <w:rsid w:val="00503C1C"/>
    <w:rsid w:val="00505004"/>
    <w:rsid w:val="00507111"/>
    <w:rsid w:val="0050795A"/>
    <w:rsid w:val="005116E5"/>
    <w:rsid w:val="00512E00"/>
    <w:rsid w:val="00517E60"/>
    <w:rsid w:val="0052124B"/>
    <w:rsid w:val="00521CCA"/>
    <w:rsid w:val="00525F94"/>
    <w:rsid w:val="00527A92"/>
    <w:rsid w:val="005331B2"/>
    <w:rsid w:val="00533A16"/>
    <w:rsid w:val="0053470C"/>
    <w:rsid w:val="00535C59"/>
    <w:rsid w:val="00541BFA"/>
    <w:rsid w:val="00545A40"/>
    <w:rsid w:val="00547185"/>
    <w:rsid w:val="0055093B"/>
    <w:rsid w:val="0055362D"/>
    <w:rsid w:val="005540BE"/>
    <w:rsid w:val="00554245"/>
    <w:rsid w:val="0055567D"/>
    <w:rsid w:val="005576DD"/>
    <w:rsid w:val="005576DF"/>
    <w:rsid w:val="00560D6D"/>
    <w:rsid w:val="005625AB"/>
    <w:rsid w:val="005639C7"/>
    <w:rsid w:val="00565A43"/>
    <w:rsid w:val="005752B4"/>
    <w:rsid w:val="00575324"/>
    <w:rsid w:val="00577015"/>
    <w:rsid w:val="005818E8"/>
    <w:rsid w:val="00581AE9"/>
    <w:rsid w:val="0058231D"/>
    <w:rsid w:val="0059069D"/>
    <w:rsid w:val="00592BD8"/>
    <w:rsid w:val="0059363A"/>
    <w:rsid w:val="005947E5"/>
    <w:rsid w:val="00596FD2"/>
    <w:rsid w:val="005A1D82"/>
    <w:rsid w:val="005A2C70"/>
    <w:rsid w:val="005A3608"/>
    <w:rsid w:val="005A74E9"/>
    <w:rsid w:val="005A778F"/>
    <w:rsid w:val="005B0D2D"/>
    <w:rsid w:val="005B1083"/>
    <w:rsid w:val="005B6B61"/>
    <w:rsid w:val="005C033F"/>
    <w:rsid w:val="005C1E00"/>
    <w:rsid w:val="005C68DD"/>
    <w:rsid w:val="005C6AC9"/>
    <w:rsid w:val="005C6F3E"/>
    <w:rsid w:val="005D3A49"/>
    <w:rsid w:val="005D4F37"/>
    <w:rsid w:val="005E2017"/>
    <w:rsid w:val="005E269A"/>
    <w:rsid w:val="005E4A14"/>
    <w:rsid w:val="005E7718"/>
    <w:rsid w:val="005E77C4"/>
    <w:rsid w:val="006039F6"/>
    <w:rsid w:val="00603AFF"/>
    <w:rsid w:val="0060572B"/>
    <w:rsid w:val="00610E0E"/>
    <w:rsid w:val="00611E6B"/>
    <w:rsid w:val="00611E94"/>
    <w:rsid w:val="00615041"/>
    <w:rsid w:val="00615D11"/>
    <w:rsid w:val="00616BA7"/>
    <w:rsid w:val="00617C0B"/>
    <w:rsid w:val="00625B81"/>
    <w:rsid w:val="00626B78"/>
    <w:rsid w:val="0062779E"/>
    <w:rsid w:val="0063078E"/>
    <w:rsid w:val="006311B7"/>
    <w:rsid w:val="00631D57"/>
    <w:rsid w:val="00632851"/>
    <w:rsid w:val="00634FFF"/>
    <w:rsid w:val="006415B2"/>
    <w:rsid w:val="0064203D"/>
    <w:rsid w:val="006423DC"/>
    <w:rsid w:val="0064357B"/>
    <w:rsid w:val="00644DA3"/>
    <w:rsid w:val="006473E6"/>
    <w:rsid w:val="006605CB"/>
    <w:rsid w:val="00664C3E"/>
    <w:rsid w:val="00664CD2"/>
    <w:rsid w:val="00673986"/>
    <w:rsid w:val="00676180"/>
    <w:rsid w:val="00676E2B"/>
    <w:rsid w:val="00686DC0"/>
    <w:rsid w:val="006930FF"/>
    <w:rsid w:val="006933C9"/>
    <w:rsid w:val="0069368E"/>
    <w:rsid w:val="00695D56"/>
    <w:rsid w:val="006A129C"/>
    <w:rsid w:val="006A4DC8"/>
    <w:rsid w:val="006A5EEB"/>
    <w:rsid w:val="006B0420"/>
    <w:rsid w:val="006B0CFA"/>
    <w:rsid w:val="006B5745"/>
    <w:rsid w:val="006C14B7"/>
    <w:rsid w:val="006C1C63"/>
    <w:rsid w:val="006C69C9"/>
    <w:rsid w:val="006C6C1E"/>
    <w:rsid w:val="006D011A"/>
    <w:rsid w:val="006D11BE"/>
    <w:rsid w:val="006D262B"/>
    <w:rsid w:val="006D48D1"/>
    <w:rsid w:val="006E2DA2"/>
    <w:rsid w:val="006E51D4"/>
    <w:rsid w:val="006F7BDF"/>
    <w:rsid w:val="007065CE"/>
    <w:rsid w:val="00710F5A"/>
    <w:rsid w:val="0071363F"/>
    <w:rsid w:val="00714F9A"/>
    <w:rsid w:val="007220CE"/>
    <w:rsid w:val="00722CED"/>
    <w:rsid w:val="007243A0"/>
    <w:rsid w:val="007305D7"/>
    <w:rsid w:val="0073314E"/>
    <w:rsid w:val="00736C32"/>
    <w:rsid w:val="00741A47"/>
    <w:rsid w:val="00741DC2"/>
    <w:rsid w:val="007422E5"/>
    <w:rsid w:val="0074480E"/>
    <w:rsid w:val="00746060"/>
    <w:rsid w:val="00746521"/>
    <w:rsid w:val="007540AF"/>
    <w:rsid w:val="00754501"/>
    <w:rsid w:val="007553BB"/>
    <w:rsid w:val="007736ED"/>
    <w:rsid w:val="007739F3"/>
    <w:rsid w:val="007742BE"/>
    <w:rsid w:val="00775DF7"/>
    <w:rsid w:val="00776C10"/>
    <w:rsid w:val="007809D0"/>
    <w:rsid w:val="007833C4"/>
    <w:rsid w:val="007924B3"/>
    <w:rsid w:val="00792A9F"/>
    <w:rsid w:val="007933E3"/>
    <w:rsid w:val="007961FC"/>
    <w:rsid w:val="00796804"/>
    <w:rsid w:val="007A1A22"/>
    <w:rsid w:val="007A24DE"/>
    <w:rsid w:val="007A3799"/>
    <w:rsid w:val="007A4006"/>
    <w:rsid w:val="007C0925"/>
    <w:rsid w:val="007C35D5"/>
    <w:rsid w:val="007C36CE"/>
    <w:rsid w:val="007C5FE4"/>
    <w:rsid w:val="007D26C8"/>
    <w:rsid w:val="007D3393"/>
    <w:rsid w:val="007D48E5"/>
    <w:rsid w:val="007E011D"/>
    <w:rsid w:val="007E3D63"/>
    <w:rsid w:val="007E58FF"/>
    <w:rsid w:val="007F05D2"/>
    <w:rsid w:val="007F0C21"/>
    <w:rsid w:val="007F3CB5"/>
    <w:rsid w:val="007F4C71"/>
    <w:rsid w:val="00801BE4"/>
    <w:rsid w:val="00801D49"/>
    <w:rsid w:val="00801E84"/>
    <w:rsid w:val="008023E4"/>
    <w:rsid w:val="00807322"/>
    <w:rsid w:val="00807349"/>
    <w:rsid w:val="00814B93"/>
    <w:rsid w:val="008150AF"/>
    <w:rsid w:val="00815166"/>
    <w:rsid w:val="0082061F"/>
    <w:rsid w:val="008273A5"/>
    <w:rsid w:val="00830304"/>
    <w:rsid w:val="00834763"/>
    <w:rsid w:val="00840792"/>
    <w:rsid w:val="00844838"/>
    <w:rsid w:val="00852808"/>
    <w:rsid w:val="00855330"/>
    <w:rsid w:val="008562CE"/>
    <w:rsid w:val="00860991"/>
    <w:rsid w:val="008642B7"/>
    <w:rsid w:val="0086453C"/>
    <w:rsid w:val="008722CB"/>
    <w:rsid w:val="0087351C"/>
    <w:rsid w:val="0087582D"/>
    <w:rsid w:val="00876E5F"/>
    <w:rsid w:val="00880D49"/>
    <w:rsid w:val="008831A0"/>
    <w:rsid w:val="00883A07"/>
    <w:rsid w:val="00885025"/>
    <w:rsid w:val="00890B74"/>
    <w:rsid w:val="00896303"/>
    <w:rsid w:val="008A21F3"/>
    <w:rsid w:val="008A2A7B"/>
    <w:rsid w:val="008A5B5E"/>
    <w:rsid w:val="008A7B16"/>
    <w:rsid w:val="008B1254"/>
    <w:rsid w:val="008B2904"/>
    <w:rsid w:val="008B3777"/>
    <w:rsid w:val="008B5282"/>
    <w:rsid w:val="008C0722"/>
    <w:rsid w:val="008C41E3"/>
    <w:rsid w:val="008D1E77"/>
    <w:rsid w:val="008D2790"/>
    <w:rsid w:val="008D3955"/>
    <w:rsid w:val="008D6B08"/>
    <w:rsid w:val="008D7CE1"/>
    <w:rsid w:val="008E314A"/>
    <w:rsid w:val="008E5F87"/>
    <w:rsid w:val="008F07DD"/>
    <w:rsid w:val="008F2D99"/>
    <w:rsid w:val="008F4349"/>
    <w:rsid w:val="008F50D4"/>
    <w:rsid w:val="009017C0"/>
    <w:rsid w:val="00913553"/>
    <w:rsid w:val="009205EE"/>
    <w:rsid w:val="009209CB"/>
    <w:rsid w:val="00923702"/>
    <w:rsid w:val="00924CC5"/>
    <w:rsid w:val="00931E99"/>
    <w:rsid w:val="0093247B"/>
    <w:rsid w:val="00932996"/>
    <w:rsid w:val="00935A91"/>
    <w:rsid w:val="009371EE"/>
    <w:rsid w:val="00940891"/>
    <w:rsid w:val="00941002"/>
    <w:rsid w:val="00941219"/>
    <w:rsid w:val="00942CBB"/>
    <w:rsid w:val="00954AA3"/>
    <w:rsid w:val="00954F90"/>
    <w:rsid w:val="009561DA"/>
    <w:rsid w:val="00962277"/>
    <w:rsid w:val="009622C4"/>
    <w:rsid w:val="009636FC"/>
    <w:rsid w:val="00963D10"/>
    <w:rsid w:val="0096478F"/>
    <w:rsid w:val="0096659E"/>
    <w:rsid w:val="00966E23"/>
    <w:rsid w:val="00972380"/>
    <w:rsid w:val="00974789"/>
    <w:rsid w:val="00981E48"/>
    <w:rsid w:val="00982445"/>
    <w:rsid w:val="00986FBD"/>
    <w:rsid w:val="0098706E"/>
    <w:rsid w:val="00987A93"/>
    <w:rsid w:val="0099081B"/>
    <w:rsid w:val="00990858"/>
    <w:rsid w:val="00993A48"/>
    <w:rsid w:val="00993F0C"/>
    <w:rsid w:val="009A257C"/>
    <w:rsid w:val="009A3EE2"/>
    <w:rsid w:val="009A487E"/>
    <w:rsid w:val="009A66BE"/>
    <w:rsid w:val="009A6795"/>
    <w:rsid w:val="009B148F"/>
    <w:rsid w:val="009B14EB"/>
    <w:rsid w:val="009B37C2"/>
    <w:rsid w:val="009B3E95"/>
    <w:rsid w:val="009B6499"/>
    <w:rsid w:val="009B705A"/>
    <w:rsid w:val="009C0CE3"/>
    <w:rsid w:val="009C37A1"/>
    <w:rsid w:val="009C681F"/>
    <w:rsid w:val="009D1A63"/>
    <w:rsid w:val="009D357B"/>
    <w:rsid w:val="009D731A"/>
    <w:rsid w:val="009E1F0D"/>
    <w:rsid w:val="009E51D7"/>
    <w:rsid w:val="009E714A"/>
    <w:rsid w:val="009F0429"/>
    <w:rsid w:val="009F1628"/>
    <w:rsid w:val="009F77F1"/>
    <w:rsid w:val="009F7D2A"/>
    <w:rsid w:val="00A00C86"/>
    <w:rsid w:val="00A01D6A"/>
    <w:rsid w:val="00A02797"/>
    <w:rsid w:val="00A04D42"/>
    <w:rsid w:val="00A10F14"/>
    <w:rsid w:val="00A133E7"/>
    <w:rsid w:val="00A148BA"/>
    <w:rsid w:val="00A153DD"/>
    <w:rsid w:val="00A22CA4"/>
    <w:rsid w:val="00A23651"/>
    <w:rsid w:val="00A25233"/>
    <w:rsid w:val="00A2596A"/>
    <w:rsid w:val="00A30A71"/>
    <w:rsid w:val="00A32BB3"/>
    <w:rsid w:val="00A32EA5"/>
    <w:rsid w:val="00A34249"/>
    <w:rsid w:val="00A35504"/>
    <w:rsid w:val="00A37A64"/>
    <w:rsid w:val="00A41B18"/>
    <w:rsid w:val="00A42DDF"/>
    <w:rsid w:val="00A43430"/>
    <w:rsid w:val="00A45545"/>
    <w:rsid w:val="00A45F3B"/>
    <w:rsid w:val="00A46297"/>
    <w:rsid w:val="00A51083"/>
    <w:rsid w:val="00A5131E"/>
    <w:rsid w:val="00A56717"/>
    <w:rsid w:val="00A616DC"/>
    <w:rsid w:val="00A70B3A"/>
    <w:rsid w:val="00A71571"/>
    <w:rsid w:val="00A7228C"/>
    <w:rsid w:val="00A7637B"/>
    <w:rsid w:val="00A7696E"/>
    <w:rsid w:val="00A77C5E"/>
    <w:rsid w:val="00A816D7"/>
    <w:rsid w:val="00A82137"/>
    <w:rsid w:val="00A85A96"/>
    <w:rsid w:val="00A861A9"/>
    <w:rsid w:val="00A914EF"/>
    <w:rsid w:val="00A94756"/>
    <w:rsid w:val="00AA07B5"/>
    <w:rsid w:val="00AA2B21"/>
    <w:rsid w:val="00AA36CC"/>
    <w:rsid w:val="00AA59EF"/>
    <w:rsid w:val="00AA70D1"/>
    <w:rsid w:val="00AA7488"/>
    <w:rsid w:val="00AA7C74"/>
    <w:rsid w:val="00AB0C93"/>
    <w:rsid w:val="00AB0DE0"/>
    <w:rsid w:val="00AB258D"/>
    <w:rsid w:val="00AB62F3"/>
    <w:rsid w:val="00AB653E"/>
    <w:rsid w:val="00AB6DCE"/>
    <w:rsid w:val="00AC37B8"/>
    <w:rsid w:val="00AD13ED"/>
    <w:rsid w:val="00AD19ED"/>
    <w:rsid w:val="00AD41A3"/>
    <w:rsid w:val="00AE207C"/>
    <w:rsid w:val="00AE2F00"/>
    <w:rsid w:val="00AE65E6"/>
    <w:rsid w:val="00AF361A"/>
    <w:rsid w:val="00AF4226"/>
    <w:rsid w:val="00B02AE3"/>
    <w:rsid w:val="00B02AFC"/>
    <w:rsid w:val="00B0556B"/>
    <w:rsid w:val="00B06B1D"/>
    <w:rsid w:val="00B10FFA"/>
    <w:rsid w:val="00B13FA1"/>
    <w:rsid w:val="00B15545"/>
    <w:rsid w:val="00B15F50"/>
    <w:rsid w:val="00B1689F"/>
    <w:rsid w:val="00B21793"/>
    <w:rsid w:val="00B30FB4"/>
    <w:rsid w:val="00B32342"/>
    <w:rsid w:val="00B32B3A"/>
    <w:rsid w:val="00B35EAF"/>
    <w:rsid w:val="00B400AB"/>
    <w:rsid w:val="00B42324"/>
    <w:rsid w:val="00B43DD0"/>
    <w:rsid w:val="00B44C45"/>
    <w:rsid w:val="00B45035"/>
    <w:rsid w:val="00B519D7"/>
    <w:rsid w:val="00B51DBD"/>
    <w:rsid w:val="00B55C2F"/>
    <w:rsid w:val="00B61471"/>
    <w:rsid w:val="00B6212A"/>
    <w:rsid w:val="00B62C75"/>
    <w:rsid w:val="00B63638"/>
    <w:rsid w:val="00B7096C"/>
    <w:rsid w:val="00B7549F"/>
    <w:rsid w:val="00B76387"/>
    <w:rsid w:val="00B77052"/>
    <w:rsid w:val="00B81F9B"/>
    <w:rsid w:val="00B84F8E"/>
    <w:rsid w:val="00B84F92"/>
    <w:rsid w:val="00B9151B"/>
    <w:rsid w:val="00B9253E"/>
    <w:rsid w:val="00B976AD"/>
    <w:rsid w:val="00BA64CD"/>
    <w:rsid w:val="00BA7735"/>
    <w:rsid w:val="00BB06C9"/>
    <w:rsid w:val="00BB20AE"/>
    <w:rsid w:val="00BB572F"/>
    <w:rsid w:val="00BC011C"/>
    <w:rsid w:val="00BC324C"/>
    <w:rsid w:val="00BC3878"/>
    <w:rsid w:val="00BC459C"/>
    <w:rsid w:val="00BC7842"/>
    <w:rsid w:val="00BD1702"/>
    <w:rsid w:val="00BD375A"/>
    <w:rsid w:val="00BD4986"/>
    <w:rsid w:val="00BF007C"/>
    <w:rsid w:val="00BF0EF6"/>
    <w:rsid w:val="00BF107B"/>
    <w:rsid w:val="00BF2C8D"/>
    <w:rsid w:val="00BF4196"/>
    <w:rsid w:val="00BF6FD2"/>
    <w:rsid w:val="00C001B1"/>
    <w:rsid w:val="00C031BC"/>
    <w:rsid w:val="00C038F0"/>
    <w:rsid w:val="00C05C72"/>
    <w:rsid w:val="00C077A3"/>
    <w:rsid w:val="00C112F3"/>
    <w:rsid w:val="00C16632"/>
    <w:rsid w:val="00C17689"/>
    <w:rsid w:val="00C21DC7"/>
    <w:rsid w:val="00C2285E"/>
    <w:rsid w:val="00C23BD4"/>
    <w:rsid w:val="00C24AB5"/>
    <w:rsid w:val="00C26A4A"/>
    <w:rsid w:val="00C319BF"/>
    <w:rsid w:val="00C35789"/>
    <w:rsid w:val="00C43280"/>
    <w:rsid w:val="00C447CF"/>
    <w:rsid w:val="00C470EE"/>
    <w:rsid w:val="00C50660"/>
    <w:rsid w:val="00C513C3"/>
    <w:rsid w:val="00C514C5"/>
    <w:rsid w:val="00C517CE"/>
    <w:rsid w:val="00C51C60"/>
    <w:rsid w:val="00C5515E"/>
    <w:rsid w:val="00C57A00"/>
    <w:rsid w:val="00C60C46"/>
    <w:rsid w:val="00C6181E"/>
    <w:rsid w:val="00C701EE"/>
    <w:rsid w:val="00C71942"/>
    <w:rsid w:val="00C71CEA"/>
    <w:rsid w:val="00C71FE6"/>
    <w:rsid w:val="00C813AF"/>
    <w:rsid w:val="00C860FA"/>
    <w:rsid w:val="00C92BCE"/>
    <w:rsid w:val="00C97B49"/>
    <w:rsid w:val="00CA1614"/>
    <w:rsid w:val="00CA4F2C"/>
    <w:rsid w:val="00CA6559"/>
    <w:rsid w:val="00CB0DFA"/>
    <w:rsid w:val="00CB3E84"/>
    <w:rsid w:val="00CC0A27"/>
    <w:rsid w:val="00CC4833"/>
    <w:rsid w:val="00CC57D4"/>
    <w:rsid w:val="00CC7C9B"/>
    <w:rsid w:val="00CD0744"/>
    <w:rsid w:val="00CD377E"/>
    <w:rsid w:val="00CE1224"/>
    <w:rsid w:val="00CE178D"/>
    <w:rsid w:val="00CE3C5F"/>
    <w:rsid w:val="00CE5543"/>
    <w:rsid w:val="00CF276C"/>
    <w:rsid w:val="00CF3130"/>
    <w:rsid w:val="00CF43EE"/>
    <w:rsid w:val="00D0070A"/>
    <w:rsid w:val="00D011C1"/>
    <w:rsid w:val="00D053F5"/>
    <w:rsid w:val="00D06F1B"/>
    <w:rsid w:val="00D06F8A"/>
    <w:rsid w:val="00D113E8"/>
    <w:rsid w:val="00D146C4"/>
    <w:rsid w:val="00D162CD"/>
    <w:rsid w:val="00D17C94"/>
    <w:rsid w:val="00D20BFD"/>
    <w:rsid w:val="00D226A4"/>
    <w:rsid w:val="00D27943"/>
    <w:rsid w:val="00D33B5B"/>
    <w:rsid w:val="00D41A93"/>
    <w:rsid w:val="00D4295D"/>
    <w:rsid w:val="00D43C4C"/>
    <w:rsid w:val="00D43CAE"/>
    <w:rsid w:val="00D4481A"/>
    <w:rsid w:val="00D44FBC"/>
    <w:rsid w:val="00D54AAD"/>
    <w:rsid w:val="00D56BD3"/>
    <w:rsid w:val="00D6315A"/>
    <w:rsid w:val="00D66094"/>
    <w:rsid w:val="00D74D15"/>
    <w:rsid w:val="00D75DCD"/>
    <w:rsid w:val="00D8135D"/>
    <w:rsid w:val="00D93BDF"/>
    <w:rsid w:val="00D94A27"/>
    <w:rsid w:val="00D97A94"/>
    <w:rsid w:val="00DA0FD1"/>
    <w:rsid w:val="00DA27D0"/>
    <w:rsid w:val="00DA54E3"/>
    <w:rsid w:val="00DA69C9"/>
    <w:rsid w:val="00DA77BC"/>
    <w:rsid w:val="00DB0DBD"/>
    <w:rsid w:val="00DB1F5D"/>
    <w:rsid w:val="00DB23F7"/>
    <w:rsid w:val="00DB43FB"/>
    <w:rsid w:val="00DB499C"/>
    <w:rsid w:val="00DB4DA9"/>
    <w:rsid w:val="00DB7E2B"/>
    <w:rsid w:val="00DC2255"/>
    <w:rsid w:val="00DC2678"/>
    <w:rsid w:val="00DC2C7B"/>
    <w:rsid w:val="00DC2D03"/>
    <w:rsid w:val="00DC3ED9"/>
    <w:rsid w:val="00DC6E6F"/>
    <w:rsid w:val="00DD485F"/>
    <w:rsid w:val="00DE1F06"/>
    <w:rsid w:val="00DE39FA"/>
    <w:rsid w:val="00DE5063"/>
    <w:rsid w:val="00DE7D90"/>
    <w:rsid w:val="00DF7EDA"/>
    <w:rsid w:val="00E014C9"/>
    <w:rsid w:val="00E0235E"/>
    <w:rsid w:val="00E064FA"/>
    <w:rsid w:val="00E06FD8"/>
    <w:rsid w:val="00E106C4"/>
    <w:rsid w:val="00E11BAE"/>
    <w:rsid w:val="00E1235D"/>
    <w:rsid w:val="00E15B8A"/>
    <w:rsid w:val="00E20584"/>
    <w:rsid w:val="00E214C6"/>
    <w:rsid w:val="00E24F57"/>
    <w:rsid w:val="00E3076D"/>
    <w:rsid w:val="00E316DE"/>
    <w:rsid w:val="00E374A7"/>
    <w:rsid w:val="00E409DA"/>
    <w:rsid w:val="00E5011D"/>
    <w:rsid w:val="00E504D3"/>
    <w:rsid w:val="00E51E42"/>
    <w:rsid w:val="00E56572"/>
    <w:rsid w:val="00E61051"/>
    <w:rsid w:val="00E61C63"/>
    <w:rsid w:val="00E62535"/>
    <w:rsid w:val="00E64AE8"/>
    <w:rsid w:val="00E64FA4"/>
    <w:rsid w:val="00E66E7F"/>
    <w:rsid w:val="00E70141"/>
    <w:rsid w:val="00E710B5"/>
    <w:rsid w:val="00E71D6B"/>
    <w:rsid w:val="00E7343A"/>
    <w:rsid w:val="00E77BDA"/>
    <w:rsid w:val="00E82721"/>
    <w:rsid w:val="00E86B99"/>
    <w:rsid w:val="00E92448"/>
    <w:rsid w:val="00E92455"/>
    <w:rsid w:val="00E92F85"/>
    <w:rsid w:val="00E9632C"/>
    <w:rsid w:val="00E96B56"/>
    <w:rsid w:val="00EA1440"/>
    <w:rsid w:val="00EA3389"/>
    <w:rsid w:val="00EA3A05"/>
    <w:rsid w:val="00EA418C"/>
    <w:rsid w:val="00EA572D"/>
    <w:rsid w:val="00EB1C4D"/>
    <w:rsid w:val="00EB2CF1"/>
    <w:rsid w:val="00EB79E2"/>
    <w:rsid w:val="00EC3323"/>
    <w:rsid w:val="00EC378E"/>
    <w:rsid w:val="00EC518E"/>
    <w:rsid w:val="00EC710A"/>
    <w:rsid w:val="00ED1681"/>
    <w:rsid w:val="00EE1566"/>
    <w:rsid w:val="00EE229E"/>
    <w:rsid w:val="00EE23BE"/>
    <w:rsid w:val="00EE44AD"/>
    <w:rsid w:val="00EE4CE5"/>
    <w:rsid w:val="00EF1224"/>
    <w:rsid w:val="00EF23EB"/>
    <w:rsid w:val="00EF36D6"/>
    <w:rsid w:val="00EF5BDC"/>
    <w:rsid w:val="00F032E0"/>
    <w:rsid w:val="00F04B73"/>
    <w:rsid w:val="00F05C5C"/>
    <w:rsid w:val="00F05FC6"/>
    <w:rsid w:val="00F062F3"/>
    <w:rsid w:val="00F10B5C"/>
    <w:rsid w:val="00F132E6"/>
    <w:rsid w:val="00F177CE"/>
    <w:rsid w:val="00F222A6"/>
    <w:rsid w:val="00F22989"/>
    <w:rsid w:val="00F22AF4"/>
    <w:rsid w:val="00F34E09"/>
    <w:rsid w:val="00F37F56"/>
    <w:rsid w:val="00F50B4B"/>
    <w:rsid w:val="00F544C8"/>
    <w:rsid w:val="00F54D02"/>
    <w:rsid w:val="00F60F7C"/>
    <w:rsid w:val="00F626FD"/>
    <w:rsid w:val="00F70F75"/>
    <w:rsid w:val="00F728B7"/>
    <w:rsid w:val="00F73B9C"/>
    <w:rsid w:val="00F741FB"/>
    <w:rsid w:val="00F747C6"/>
    <w:rsid w:val="00F74902"/>
    <w:rsid w:val="00F75A4E"/>
    <w:rsid w:val="00F77EE8"/>
    <w:rsid w:val="00F82684"/>
    <w:rsid w:val="00F84ED2"/>
    <w:rsid w:val="00F90255"/>
    <w:rsid w:val="00F909B2"/>
    <w:rsid w:val="00F966BE"/>
    <w:rsid w:val="00F96C98"/>
    <w:rsid w:val="00F9701E"/>
    <w:rsid w:val="00FA2324"/>
    <w:rsid w:val="00FA3B16"/>
    <w:rsid w:val="00FA41A5"/>
    <w:rsid w:val="00FB08A4"/>
    <w:rsid w:val="00FB2D5E"/>
    <w:rsid w:val="00FB483E"/>
    <w:rsid w:val="00FC0F36"/>
    <w:rsid w:val="00FC53EA"/>
    <w:rsid w:val="00FC5C17"/>
    <w:rsid w:val="00FD34E3"/>
    <w:rsid w:val="00FD4842"/>
    <w:rsid w:val="00FD4DDF"/>
    <w:rsid w:val="00FE09FC"/>
    <w:rsid w:val="00FE306F"/>
    <w:rsid w:val="00FE3553"/>
    <w:rsid w:val="00FE64E9"/>
    <w:rsid w:val="00FF2F88"/>
    <w:rsid w:val="00FF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4302F7"/>
  <w15:docId w15:val="{2E985068-B727-4B22-B7E5-244F9EBF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06FD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06FD8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72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Bhardwaj</dc:creator>
  <cp:keywords/>
  <dc:description/>
  <cp:lastModifiedBy>Vikas Bhardwaj</cp:lastModifiedBy>
  <cp:revision>7</cp:revision>
  <dcterms:created xsi:type="dcterms:W3CDTF">2019-09-23T16:56:00Z</dcterms:created>
  <dcterms:modified xsi:type="dcterms:W3CDTF">2020-07-28T19:40:00Z</dcterms:modified>
</cp:coreProperties>
</file>